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20E89C" w14:textId="77777777" w:rsidR="00B40FDB" w:rsidRPr="00B40FDB" w:rsidRDefault="00B40FDB" w:rsidP="00B40FDB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Non-chromo_Retand-1; Tat4-1;</w:t>
      </w:r>
    </w:p>
    <w:p w14:paraId="1C887327" w14:textId="77777777" w:rsidR="00B40FDB" w:rsidRPr="00B40FDB" w:rsidRDefault="00B40FDB" w:rsidP="00B40FDB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VKKKNDKWRVCIDFTDLNKACPKDSFPLPHIDRMVEATTGNELLSFMDAFSGYNQIPMHKDDQEKTSFIIDRGTYCYKVMPFGLKNVGARYQRLVNQMFAPQLGKTMEVYIDDMLVKSTRSADHIDHLKACFETLNKYNMKLNPAKCLFGVTSGEFLGY</w:t>
      </w:r>
    </w:p>
    <w:p w14:paraId="39B667C6" w14:textId="77777777" w:rsidR="00B40FDB" w:rsidRPr="00B40FDB" w:rsidRDefault="00B40FDB" w:rsidP="00B40FDB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Non-chromo_Retand-2; Gret1;</w:t>
      </w:r>
    </w:p>
    <w:p w14:paraId="25B7F125" w14:textId="77777777" w:rsidR="00B40FDB" w:rsidRPr="00B40FDB" w:rsidRDefault="00B40FDB" w:rsidP="00B40FDB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VPKKEGKWRVCVDYTNLNNACPKDSFPLPRIDQIVDSTSGQGMLSFLDAFSGYHQIPMSPDDEEKIAFITPHDLYCYKVMPFGLKNAGATYQRLMTKIFKPLIGHSVEVYIDDIVVKSKTREQHILHLQEVFYLLRRYGMKLNPSKCAFGVSARKFLGF</w:t>
      </w:r>
    </w:p>
    <w:p w14:paraId="1CAAE698" w14:textId="77777777" w:rsidR="00B40FDB" w:rsidRPr="00B40FDB" w:rsidRDefault="00B40FDB" w:rsidP="00B40FDB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Non-chromo_Retand-3; Cinful-1;</w:t>
      </w:r>
    </w:p>
    <w:p w14:paraId="635D1A00" w14:textId="77777777" w:rsidR="00B40FDB" w:rsidRPr="00B40FDB" w:rsidRDefault="00B40FDB" w:rsidP="00B40FDB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VKKANGKWRMCIDFTDLNKACPKDEFPLPRIDSLVDATASSELMSLLDCYSGYHQIWMKREDEPKTSFITPSGTYCYLRMPEGLKNAGGSFSRMTAKVLQSQIGRNVLTYVDDIIVKSTKQENHIADLQETFASFRQAGLKLNPEKCVFGVKKGKFLGC</w:t>
      </w:r>
    </w:p>
    <w:p w14:paraId="05BB6877" w14:textId="77777777" w:rsidR="00B40FDB" w:rsidRPr="00B40FDB" w:rsidRDefault="00B40FDB" w:rsidP="00B40FDB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Non-chromo_Retand-4; Grande1-4;</w:t>
      </w:r>
    </w:p>
    <w:p w14:paraId="01A35761" w14:textId="77777777" w:rsidR="00B40FDB" w:rsidRPr="00B40FDB" w:rsidRDefault="00B40FDB" w:rsidP="00B40FDB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VRKKTGQWRMCVDYTDLNKSCPKKDPFGLPRIDQVVDSTAGCELLSFLDCYSGYHQIRLKESDCLKTSFITPFGAYCYVTMPFGLKNAGATYQRMIQRCFSTQIGRNVEAYVDDVVVKTKQKDDLISDLEETFASIRAFRMKLNPEKCTFGVPSGKLLGV</w:t>
      </w:r>
    </w:p>
    <w:p w14:paraId="482A5C42" w14:textId="77777777" w:rsidR="00B40FDB" w:rsidRPr="00B40FDB" w:rsidRDefault="00B40FDB" w:rsidP="00DE7A18">
      <w:pPr>
        <w:rPr>
          <w:rFonts w:ascii="Courier New" w:hAnsi="Courier New" w:cs="Courier New"/>
          <w:sz w:val="14"/>
          <w:szCs w:val="14"/>
        </w:rPr>
      </w:pPr>
    </w:p>
    <w:p w14:paraId="5B0FBBC1" w14:textId="725BD5EA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t_Chromov-Tekay-1; Peabody;</w:t>
      </w:r>
    </w:p>
    <w:p w14:paraId="05A2CC1C" w14:textId="66BE4EE7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VKKKEGTMRLCVDYRQLNKVTIKNRYPLPRIDDLMDQLVGASVFSKIDLRSGYHQIRVKTEDIQKTAFRTRYGHYEYSVMPSGVTNAPGVFMEYMNRIFHPYLDKFVVVFIDDILVYSKSEEEHVEHLRVVLGVLREKKLFAKLSKCEFWLEEVSFLGH</w:t>
      </w:r>
    </w:p>
    <w:p w14:paraId="517CFE5A" w14:textId="77777777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t_Chromov-Tekay-2; Tekay;</w:t>
      </w:r>
    </w:p>
    <w:p w14:paraId="433694AB" w14:textId="6C2DD6CD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VSKKDGSRRMCVDYRSLNEVTIKNKYPLPRIEDLFDRMKGAKIVSKIDLRLGYHQLKIRAEDVPKIAFTTRYGLYEFLVMSFGLTNAPAYFMNLMNKAFMEYLDQFVVVFIDDILIYSLNEEAHEDHLRLVLQKLRDNQLYAKFSKCDFWLKEVAFLRT</w:t>
      </w:r>
    </w:p>
    <w:p w14:paraId="1FF23306" w14:textId="77777777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t_Chromov-Tekay-3; Xilon-Diguus;</w:t>
      </w:r>
    </w:p>
    <w:p w14:paraId="299C2AEC" w14:textId="73A53416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VEKKDGTKRMCIDYRALNEVTIKNKYPLPRIEDLFDQLRGASVFSKIDLRSGYHQLRIRPSDIPKTAFITKYGLYEFTVMSFGLTNAPAFFMNLMNSVFMDYLDKFVVVFIDDILVYSQSEEEHADHLRMVLQRLREHQLYAKLSKCEFWISEVLFLGH</w:t>
      </w:r>
    </w:p>
    <w:p w14:paraId="2E0C0AA9" w14:textId="281F11A2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t_Chromov-Tekay-</w:t>
      </w:r>
      <w:r w:rsidR="007F5EB5" w:rsidRPr="00B40FDB">
        <w:rPr>
          <w:rFonts w:ascii="Courier New" w:hAnsi="Courier New" w:cs="Courier New"/>
          <w:sz w:val="14"/>
          <w:szCs w:val="14"/>
        </w:rPr>
        <w:t>4</w:t>
      </w:r>
      <w:r w:rsidRPr="00B40FDB">
        <w:rPr>
          <w:rFonts w:ascii="Courier New" w:hAnsi="Courier New" w:cs="Courier New"/>
          <w:sz w:val="14"/>
          <w:szCs w:val="14"/>
        </w:rPr>
        <w:t>; Gyma;</w:t>
      </w:r>
    </w:p>
    <w:p w14:paraId="1F01D17C" w14:textId="363E9F60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VKKKDQTLRMCVDYRPLNEVTIKNKYPLPRIDILFDQLTGARVFSKIDLRSGYHQIRIRPEDIPKTAFTTRYGLFEYLVMSFGLTNAPAHFTYLMNSVFMPELDKFVVVFIDDILIYSKNEEEHAQHLRIVLTRLREHQLYAKFSKCAFWLEEIQFLGH</w:t>
      </w:r>
    </w:p>
    <w:p w14:paraId="23CE3E97" w14:textId="77777777" w:rsidR="00DE7A18" w:rsidRPr="00B40FDB" w:rsidRDefault="00DE7A18" w:rsidP="00DE7A18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</w:p>
    <w:p w14:paraId="3A43F7B4" w14:textId="6DE51BAD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</w:t>
      </w:r>
      <w:r w:rsidRPr="00B40FDB">
        <w:rPr>
          <w:rFonts w:ascii="Courier New" w:hAnsi="Courier New" w:cs="Courier New"/>
          <w:sz w:val="14"/>
          <w:szCs w:val="14"/>
        </w:rPr>
        <w:softHyphen/>
        <w:t>_Chromov-</w:t>
      </w:r>
      <w:r w:rsidR="007F5EB5" w:rsidRPr="00B40FDB">
        <w:rPr>
          <w:rFonts w:ascii="Courier New" w:hAnsi="Courier New" w:cs="Courier New"/>
          <w:sz w:val="14"/>
          <w:szCs w:val="14"/>
        </w:rPr>
        <w:t>Chlamvir</w:t>
      </w:r>
      <w:r w:rsidRPr="00B40FDB">
        <w:rPr>
          <w:rFonts w:ascii="Courier New" w:hAnsi="Courier New" w:cs="Courier New"/>
          <w:sz w:val="14"/>
          <w:szCs w:val="14"/>
        </w:rPr>
        <w:t>-1; Vcarteri199-102;</w:t>
      </w:r>
    </w:p>
    <w:p w14:paraId="5C828DDB" w14:textId="508D882B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VGKKDGSLRMCIDYRGLNSMTTKNRYPLPRVDDLLDKLRGSAYFSSIDLQQGYNQIRIAESDIPKTAFRTPFGHFEYTVLSFGLVNAPATFQAVIDRMFRPYIDKFVVCYLDDILVYSKTKEEHLQHLRLVLDVLRREQLYAKQSKCHWAKSEVEYLGH</w:t>
      </w:r>
    </w:p>
    <w:p w14:paraId="1788DFC1" w14:textId="68448CDE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</w:t>
      </w:r>
      <w:r w:rsidRPr="00B40FDB">
        <w:rPr>
          <w:rFonts w:ascii="Courier New" w:hAnsi="Courier New" w:cs="Courier New"/>
          <w:sz w:val="14"/>
          <w:szCs w:val="14"/>
        </w:rPr>
        <w:softHyphen/>
        <w:t>_Chromov-</w:t>
      </w:r>
      <w:r w:rsidR="007F5EB5" w:rsidRPr="00B40FDB">
        <w:rPr>
          <w:rFonts w:ascii="Courier New" w:hAnsi="Courier New" w:cs="Courier New"/>
          <w:sz w:val="14"/>
          <w:szCs w:val="14"/>
        </w:rPr>
        <w:t>Chlamvir</w:t>
      </w:r>
      <w:r w:rsidRPr="00B40FDB">
        <w:rPr>
          <w:rFonts w:ascii="Courier New" w:hAnsi="Courier New" w:cs="Courier New"/>
          <w:sz w:val="14"/>
          <w:szCs w:val="14"/>
        </w:rPr>
        <w:t>-2; Vcarteri199-4__Chromov-</w:t>
      </w:r>
      <w:r w:rsidR="007F5EB5" w:rsidRPr="00B40FDB">
        <w:rPr>
          <w:rFonts w:ascii="Courier New" w:hAnsi="Courier New" w:cs="Courier New"/>
          <w:sz w:val="14"/>
          <w:szCs w:val="14"/>
        </w:rPr>
        <w:t>Chlamvir</w:t>
      </w:r>
      <w:r w:rsidRPr="00B40FDB">
        <w:rPr>
          <w:rFonts w:ascii="Courier New" w:hAnsi="Courier New" w:cs="Courier New"/>
          <w:sz w:val="14"/>
          <w:szCs w:val="14"/>
        </w:rPr>
        <w:t>;</w:t>
      </w:r>
    </w:p>
    <w:p w14:paraId="78FCB6BE" w14:textId="062600E0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EKANGQGLRMVLDYRALNKLTIKRRYPMPNITELFDQLQGANLFSSLDLQQGYNQIRISKEDIEKTAFIALGLGQYQFKVLCFGLTNAPATFQAVMNRIFAAYIGKFVLVYLDDILVFSKTPAEHEQHIRTVLSLLREHQFKAKMSKCQFNQTELHFLGV</w:t>
      </w:r>
    </w:p>
    <w:p w14:paraId="11FB89BE" w14:textId="23715F9F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</w:t>
      </w:r>
      <w:r w:rsidRPr="00B40FDB">
        <w:rPr>
          <w:rFonts w:ascii="Courier New" w:hAnsi="Courier New" w:cs="Courier New"/>
          <w:sz w:val="14"/>
          <w:szCs w:val="14"/>
        </w:rPr>
        <w:softHyphen/>
        <w:t>_Chromov-</w:t>
      </w:r>
      <w:r w:rsidR="007F5EB5" w:rsidRPr="00B40FDB">
        <w:rPr>
          <w:rFonts w:ascii="Courier New" w:hAnsi="Courier New" w:cs="Courier New"/>
          <w:sz w:val="14"/>
          <w:szCs w:val="14"/>
        </w:rPr>
        <w:t>Chlamvir</w:t>
      </w:r>
      <w:r w:rsidRPr="00B40FDB">
        <w:rPr>
          <w:rFonts w:ascii="Courier New" w:hAnsi="Courier New" w:cs="Courier New"/>
          <w:sz w:val="14"/>
          <w:szCs w:val="14"/>
        </w:rPr>
        <w:t>-3; REM1__Chromov-</w:t>
      </w:r>
      <w:r w:rsidR="007F5EB5" w:rsidRPr="00B40FDB">
        <w:rPr>
          <w:rFonts w:ascii="Courier New" w:hAnsi="Courier New" w:cs="Courier New"/>
          <w:sz w:val="14"/>
          <w:szCs w:val="14"/>
        </w:rPr>
        <w:t>Chlamvir</w:t>
      </w:r>
      <w:r w:rsidRPr="00B40FDB">
        <w:rPr>
          <w:rFonts w:ascii="Courier New" w:hAnsi="Courier New" w:cs="Courier New"/>
          <w:sz w:val="14"/>
          <w:szCs w:val="14"/>
        </w:rPr>
        <w:t>;</w:t>
      </w:r>
    </w:p>
    <w:p w14:paraId="79DFF518" w14:textId="3A299988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VEKADGSLRMVLDYRALNKITRKRRYPMPNITELFDQLAGAKVFSSLDLQQGYNQIRIHPDDVPKTGFIAPGMGQFEYKVLCFGLTNAPATFQSVMNNMFGPHIGKFVLVYLDDILVFSKNAEEHKEHLRTVLEILRKNQFKAKRSKCDFNRPELHFLGH</w:t>
      </w:r>
    </w:p>
    <w:p w14:paraId="1FCA86F7" w14:textId="4CDEC892" w:rsidR="00DE7A18" w:rsidRPr="00B40FDB" w:rsidRDefault="00DE7A18" w:rsidP="00DE7A18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</w:t>
      </w:r>
      <w:r w:rsidRPr="00B40FDB">
        <w:rPr>
          <w:rFonts w:ascii="Courier New" w:hAnsi="Courier New" w:cs="Courier New"/>
          <w:sz w:val="14"/>
          <w:szCs w:val="14"/>
        </w:rPr>
        <w:softHyphen/>
        <w:t>_Chromov-</w:t>
      </w:r>
      <w:r w:rsidR="007F5EB5" w:rsidRPr="00B40FDB">
        <w:rPr>
          <w:rFonts w:ascii="Courier New" w:hAnsi="Courier New" w:cs="Courier New"/>
          <w:sz w:val="14"/>
          <w:szCs w:val="14"/>
        </w:rPr>
        <w:t>Chlamvir</w:t>
      </w:r>
      <w:r w:rsidRPr="00B40FDB">
        <w:rPr>
          <w:rFonts w:ascii="Courier New" w:hAnsi="Courier New" w:cs="Courier New"/>
          <w:sz w:val="14"/>
          <w:szCs w:val="14"/>
        </w:rPr>
        <w:t>-4; Ty3-RT__REXdb_ID9791;</w:t>
      </w:r>
    </w:p>
    <w:p w14:paraId="37A88547" w14:textId="287F1546" w:rsidR="00DE7A18" w:rsidRPr="00B40FDB" w:rsidRDefault="00DE7A18" w:rsidP="00DE7A18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VGKKDGSLRMCIDYRGLNSMTTKNQYPLPRVDDLLDKLRGSAYFSSIDLQQGYNQIRIAESDIPKTAFRTPFGHFEYTVLSFGLVNAPATFQAVIDRMFRPYIDKFVVCYLDDILVYSKTKEEHLQHLRLVLDVLRREQLYAKQSKCHWAKSEVEYLGH</w:t>
      </w:r>
    </w:p>
    <w:p w14:paraId="65CDB46B" w14:textId="77777777" w:rsidR="00DE7A18" w:rsidRPr="00B40FDB" w:rsidRDefault="00DE7A18" w:rsidP="00DE7A18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</w:p>
    <w:p w14:paraId="04BA3C88" w14:textId="39774846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Chromov-Reina-</w:t>
      </w:r>
      <w:r w:rsidR="007F5EB5" w:rsidRPr="00B40FDB">
        <w:rPr>
          <w:rFonts w:ascii="Courier New" w:hAnsi="Courier New" w:cs="Courier New"/>
          <w:sz w:val="14"/>
          <w:szCs w:val="14"/>
        </w:rPr>
        <w:t>1</w:t>
      </w:r>
      <w:r w:rsidRPr="00B40FDB">
        <w:rPr>
          <w:rFonts w:ascii="Courier New" w:hAnsi="Courier New" w:cs="Courier New"/>
          <w:sz w:val="14"/>
          <w:szCs w:val="14"/>
        </w:rPr>
        <w:t>; Magellan;</w:t>
      </w:r>
    </w:p>
    <w:p w14:paraId="77B0F0D7" w14:textId="5A798005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VKKKDQTYRFCVDYRHLNALTIKTKFPVPIIDEFLDELCGAAWFSTLDLRAGFHQIRMSPKDQHKTAFQTHHGHFEFRVMPFGLSGAPATFQGAMNTTLAPLLRKCVLVFFDDILVYSHTWEDHLSHLQQVLTLLAKDQWYIKMSKCAFAKKQIAYLGH</w:t>
      </w:r>
    </w:p>
    <w:p w14:paraId="5A14543A" w14:textId="4D740C75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Chromov-Reina-</w:t>
      </w:r>
      <w:r w:rsidR="007F5EB5" w:rsidRPr="00B40FDB">
        <w:rPr>
          <w:rFonts w:ascii="Courier New" w:hAnsi="Courier New" w:cs="Courier New"/>
          <w:sz w:val="14"/>
          <w:szCs w:val="14"/>
        </w:rPr>
        <w:t>2</w:t>
      </w:r>
      <w:r w:rsidRPr="00B40FDB">
        <w:rPr>
          <w:rFonts w:ascii="Courier New" w:hAnsi="Courier New" w:cs="Courier New"/>
          <w:sz w:val="14"/>
          <w:szCs w:val="14"/>
        </w:rPr>
        <w:t>; Boshoe;</w:t>
      </w:r>
    </w:p>
    <w:p w14:paraId="58F0131B" w14:textId="1638436F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VKKPDGSWRFCVDYRALNALTIKDAFPIPVVEELLDELHGAKFFTKLDLRSGYHQVRMRPEDVHKTAFRTHDGLYEFLVMAFGLCNAPATFQALMNDVLRPFLRRFVLVFFDDILIYSSTWADHLRHLRAVLDELQRHQLFIKRSKCSFGAPSVAYLGH</w:t>
      </w:r>
    </w:p>
    <w:p w14:paraId="0D19CB14" w14:textId="699D5CA5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Chromov-Reina-</w:t>
      </w:r>
      <w:r w:rsidR="007F5EB5" w:rsidRPr="00B40FDB">
        <w:rPr>
          <w:rFonts w:ascii="Courier New" w:hAnsi="Courier New" w:cs="Courier New"/>
          <w:sz w:val="14"/>
          <w:szCs w:val="14"/>
        </w:rPr>
        <w:t>3</w:t>
      </w:r>
      <w:r w:rsidRPr="00B40FDB">
        <w:rPr>
          <w:rFonts w:ascii="Courier New" w:hAnsi="Courier New" w:cs="Courier New"/>
          <w:sz w:val="14"/>
          <w:szCs w:val="14"/>
        </w:rPr>
        <w:t>; Apil;</w:t>
      </w:r>
    </w:p>
    <w:p w14:paraId="319070B2" w14:textId="4A93296F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VKKSDGTWRFCVDYRELNGKTVKDRYPIPVVDELLDELHGSIFFTKLDLRSGYHQVRMHPEDVDKTAFQTHRGHFEFLVMPFGLTNAPSTFQSLMNDILNPFIRKFVLVFFDDILIYSKTWAAHLQQVKQVFQTLRAHKLALKRSKCFFGVTNVSYLGH</w:t>
      </w:r>
    </w:p>
    <w:p w14:paraId="0D401982" w14:textId="4E0D346D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Chromov-Reina-</w:t>
      </w:r>
      <w:r w:rsidR="007F5EB5" w:rsidRPr="00B40FDB">
        <w:rPr>
          <w:rFonts w:ascii="Courier New" w:hAnsi="Courier New" w:cs="Courier New"/>
          <w:sz w:val="14"/>
          <w:szCs w:val="14"/>
        </w:rPr>
        <w:t>4</w:t>
      </w:r>
      <w:r w:rsidRPr="00B40FDB">
        <w:rPr>
          <w:rFonts w:ascii="Courier New" w:hAnsi="Courier New" w:cs="Courier New"/>
          <w:sz w:val="14"/>
          <w:szCs w:val="14"/>
        </w:rPr>
        <w:t>; Gloin;</w:t>
      </w:r>
    </w:p>
    <w:p w14:paraId="6F1F5695" w14:textId="1FD0509F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VKKKDGSWRFCVDYRALNRVTVLDKFPIPMIDELLDELHGTTIFSKLDLCLGYHQIRMREDDIEKTAFRTHDGHFEFLVMPFGLTNAPASFQSLMNELFGPFLGKFVLVFFDDILIYSNNLTNHVKHLTLVMEVLAKHQLFANRKKCLLRQSQIDYLGH</w:t>
      </w:r>
    </w:p>
    <w:p w14:paraId="2049817A" w14:textId="77777777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</w:p>
    <w:p w14:paraId="0078D56C" w14:textId="42823569" w:rsidR="00DE7A18" w:rsidRPr="00B40FDB" w:rsidRDefault="00DE7A18" w:rsidP="00DE7A18">
      <w:pPr>
        <w:tabs>
          <w:tab w:val="left" w:pos="1985"/>
        </w:tabs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Chromov-TCN1-</w:t>
      </w:r>
      <w:r w:rsidR="007F5EB5" w:rsidRPr="00B40FDB">
        <w:rPr>
          <w:rFonts w:ascii="Courier New" w:hAnsi="Courier New" w:cs="Courier New"/>
          <w:sz w:val="14"/>
          <w:szCs w:val="14"/>
        </w:rPr>
        <w:t>1</w:t>
      </w:r>
      <w:r w:rsidRPr="00B40FDB">
        <w:rPr>
          <w:rFonts w:ascii="Courier New" w:hAnsi="Courier New" w:cs="Courier New"/>
          <w:sz w:val="14"/>
          <w:szCs w:val="14"/>
        </w:rPr>
        <w:t>; Ppatens251-111;</w:t>
      </w:r>
    </w:p>
    <w:p w14:paraId="36A04F8D" w14:textId="322C985F" w:rsidR="00DE7A18" w:rsidRPr="00B40FDB" w:rsidRDefault="00DE7A18" w:rsidP="00DE7A18">
      <w:pPr>
        <w:pStyle w:val="Textsenseformat"/>
        <w:tabs>
          <w:tab w:val="left" w:pos="2188"/>
        </w:tabs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VKKKDGSLRMCVDYRGLNKITIKNRYPLPLISGLLDQLNQAKIYTKIDLRGAYNLVRIKEGDEWKTAFRTRYGHFEYNVMPFGLTNAPAAFQHLMNDVFREFLDNFVVCYLDDILIYSKNVEEHEIHVRQVLQKLRDAGLYAKMEKCVFHTTQVDFLGY</w:t>
      </w:r>
    </w:p>
    <w:p w14:paraId="3F189A5B" w14:textId="15B382DF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Chromov-TCN1-</w:t>
      </w:r>
      <w:r w:rsidR="007F5EB5" w:rsidRPr="00B40FDB">
        <w:rPr>
          <w:rFonts w:ascii="Courier New" w:hAnsi="Courier New" w:cs="Courier New"/>
          <w:sz w:val="14"/>
          <w:szCs w:val="14"/>
        </w:rPr>
        <w:t>2</w:t>
      </w:r>
      <w:r w:rsidRPr="00B40FDB">
        <w:rPr>
          <w:rFonts w:ascii="Courier New" w:hAnsi="Courier New" w:cs="Courier New"/>
          <w:sz w:val="14"/>
          <w:szCs w:val="14"/>
        </w:rPr>
        <w:t>; Ty3-RT__REXdb_ID9841;</w:t>
      </w:r>
    </w:p>
    <w:p w14:paraId="2DE67AF6" w14:textId="46ECE0DE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VKKKDGSLRMCVDYRGLNKITIKNRYPLPLISGLLDQLNQAKIYTKIDLRGAYNLVRIKEGDEWKTAFRTRYGHFEYNVMPFGLTNAPTAFQHLMNDVFREFLDNFVVCYLDDILIYSKNVKEHEIHVRQVLQKLRDAGLYAKMEKCVFHTTQVDFLGY</w:t>
      </w:r>
    </w:p>
    <w:p w14:paraId="7E080A67" w14:textId="622B65FC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Chromov-TCN1-</w:t>
      </w:r>
      <w:r w:rsidR="007F5EB5" w:rsidRPr="00B40FDB">
        <w:rPr>
          <w:rFonts w:ascii="Courier New" w:hAnsi="Courier New" w:cs="Courier New"/>
          <w:sz w:val="14"/>
          <w:szCs w:val="14"/>
        </w:rPr>
        <w:t>3</w:t>
      </w:r>
      <w:r w:rsidRPr="00B40FDB">
        <w:rPr>
          <w:rFonts w:ascii="Courier New" w:hAnsi="Courier New" w:cs="Courier New"/>
          <w:sz w:val="14"/>
          <w:szCs w:val="14"/>
        </w:rPr>
        <w:t>; Ty3-RT__REXdb_ID10309;</w:t>
      </w:r>
    </w:p>
    <w:p w14:paraId="158405DC" w14:textId="759C5CB8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VKKKDGSLRMCVDYRGLNKITIKNRYPLPLISGLLDQLNQAKIYTKIDLRGAYNLVRIKEGDEWKTAFRTRYGHFEYNVMPFGLTNAPAAFQHLMNDVFREFLDNFVVCYLDDILIYSKNVEEHEIHVRQVLQKLRDAGLYAKMEKCVFHTTQVEFLGY</w:t>
      </w:r>
    </w:p>
    <w:p w14:paraId="04E186E4" w14:textId="7CB16C9E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Chromov-TCN1-</w:t>
      </w:r>
      <w:r w:rsidR="007F5EB5" w:rsidRPr="00B40FDB">
        <w:rPr>
          <w:rFonts w:ascii="Courier New" w:hAnsi="Courier New" w:cs="Courier New"/>
          <w:sz w:val="14"/>
          <w:szCs w:val="14"/>
        </w:rPr>
        <w:t>4</w:t>
      </w:r>
      <w:r w:rsidRPr="00B40FDB">
        <w:rPr>
          <w:rFonts w:ascii="Courier New" w:hAnsi="Courier New" w:cs="Courier New"/>
          <w:sz w:val="14"/>
          <w:szCs w:val="14"/>
        </w:rPr>
        <w:t>; Ty3-RT__REXdb_ID10885</w:t>
      </w:r>
    </w:p>
    <w:p w14:paraId="5B00949F" w14:textId="5344653E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VKKKDGSXQMCVDYRGLNKITIKNRYPLSLISGLLDHLNQAKIYTKIDLRRAYNLVCIKEGDEWKTAFRTKYGHFEYNVMPFGLTNAPVAFQHLMNDVFREFLDDFVVCYLDDILIYSKKPKEHELHVRHVLQKLRDARLYAKIEKFVFHTTQVNFLGY</w:t>
      </w:r>
    </w:p>
    <w:p w14:paraId="40526FA7" w14:textId="77777777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</w:p>
    <w:p w14:paraId="359235FB" w14:textId="77777777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Chromov-Galadriel-1; Galadriel__Chromov-Galadriel;</w:t>
      </w:r>
    </w:p>
    <w:p w14:paraId="452DAFA1" w14:textId="3FE90B95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QKKQDGTMRMCVDYRALNKATIKNKYSVPLVQDLMDRLSKACWFTKLDLRAGYWQVRIAEGDEPKTTCVTRYGSYEFLVMPFGLTNAPATFCNLMNNVLFDYLDDFVVVYLDDIVIYSRTLEEHVNHLSLVLSQLRKYTLYVKMEKCEFAQQEIKFLGH</w:t>
      </w:r>
    </w:p>
    <w:p w14:paraId="04B79E57" w14:textId="77777777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Chromov-Galadriel-2; Monkey__Chromov-Galadriel;</w:t>
      </w:r>
    </w:p>
    <w:p w14:paraId="134223D5" w14:textId="57EE8EBF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QKKQDGSLRLCVDYRALNKVTVKNKYPIPLIADLFDQLGKAKYFSKLDLRSGYWQVCIAEGDEAKITCVTRYGAFEFLVMPFGLTNAPATFCTLMNQLFKEYLDKFVVVYLDDIVVYSQTLEEHVKHLWMIFKVLRENTLFVKREKCYFAQTEILFLGH</w:t>
      </w:r>
    </w:p>
    <w:p w14:paraId="6B656D01" w14:textId="77777777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Chromov-Galadriel-3; PtGaladriel;</w:t>
      </w:r>
    </w:p>
    <w:p w14:paraId="2D13BC45" w14:textId="3C53B418" w:rsidR="00DE7A18" w:rsidRPr="00B40FDB" w:rsidRDefault="00DE7A18" w:rsidP="00DE7A18">
      <w:pPr>
        <w:pStyle w:val="Textsenseformat"/>
        <w:tabs>
          <w:tab w:val="left" w:pos="2188"/>
        </w:tabs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QKKADGSLRMCVDYRALNKVTIKNKYPVPLVQDLMDRLSGASVFTKLDLRSGYWQVRIAEGDEHKTTCVTRYGSYEFLVMPFGLTNAPATFCNLMNDVLYEFLDDFVVVYLDDIVVFSRSMNEHVVHLSRVLSRLREHKLFVKREKCDFASAEIMFLGH</w:t>
      </w:r>
    </w:p>
    <w:p w14:paraId="32E4E267" w14:textId="0E50FB60" w:rsidR="00DE7A18" w:rsidRPr="00B40FDB" w:rsidRDefault="00DE7A18" w:rsidP="00DE7A18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Chromov-Galadriel-</w:t>
      </w:r>
      <w:r w:rsidR="007F5EB5" w:rsidRPr="00B40FDB">
        <w:rPr>
          <w:rFonts w:ascii="Courier New" w:hAnsi="Courier New" w:cs="Courier New"/>
          <w:sz w:val="14"/>
          <w:szCs w:val="14"/>
        </w:rPr>
        <w:t>4</w:t>
      </w:r>
      <w:r w:rsidRPr="00B40FDB">
        <w:rPr>
          <w:rFonts w:ascii="Courier New" w:hAnsi="Courier New" w:cs="Courier New"/>
          <w:sz w:val="14"/>
          <w:szCs w:val="14"/>
        </w:rPr>
        <w:t>; Ty3-RT__REXdb_ID12313</w:t>
      </w:r>
    </w:p>
    <w:p w14:paraId="11CE570C" w14:textId="73E89EE1" w:rsidR="00DE7A18" w:rsidRPr="00B40FDB" w:rsidRDefault="00DE7A18" w:rsidP="00DE7A18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QKKADGSLRMCVDYRALNKVTIKNKYPVPLIQDLMDRLCGASIFTKLDLRSGYWQVRVADGDEHKTTCVTRYGSYEFLVMSFGLTNAPATFCNLMNDVLYDFLDNFVVVYLDDIVIYSRGIEEHVTHLSKVLGRLREHELYVKKEKCEFAKSEIMFLGH</w:t>
      </w:r>
    </w:p>
    <w:p w14:paraId="33EE21BB" w14:textId="77777777" w:rsidR="00DE7A18" w:rsidRPr="00B40FDB" w:rsidRDefault="00DE7A18" w:rsidP="00DE7A18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</w:p>
    <w:p w14:paraId="5190C984" w14:textId="77777777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Chromov-CRM-1; CRM;</w:t>
      </w:r>
    </w:p>
    <w:p w14:paraId="3A8FAAD7" w14:textId="6A39D551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VPKKDGTWRMCVDCRAINNITIRYRHPIPRLDDMLDELSGAIVFSKVDLRSGYHQIRMKLGDEWKTAFKTKFGLYEWLVMPFGLTNAPSTFMRLMNEVLRAFIGKFVVVYFDDILIYSKSMDEHVDHMRAVFNALRDARLFGNLEKCTFCTDRVSFLGY</w:t>
      </w:r>
    </w:p>
    <w:p w14:paraId="3499C46F" w14:textId="77777777" w:rsidR="00DE7A18" w:rsidRPr="00B40FDB" w:rsidRDefault="00DE7A18" w:rsidP="00DE7A18">
      <w:pPr>
        <w:tabs>
          <w:tab w:val="left" w:pos="1985"/>
        </w:tabs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Chromov-CRM-2; PetI1__Chromov-CRM;</w:t>
      </w:r>
    </w:p>
    <w:p w14:paraId="0A11B75C" w14:textId="2F1434D9" w:rsidR="00DE7A18" w:rsidRPr="00B40FDB" w:rsidRDefault="00DE7A18" w:rsidP="00DE7A18">
      <w:pPr>
        <w:tabs>
          <w:tab w:val="left" w:pos="1985"/>
        </w:tabs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VPKKDGSWRMCVDCRAVNKITVKYRHPIPRLDDMLDELSGSCVFSKIDLRSGYHRIRMKPGDEWKTAFKTKFGLYEWLVMPFGLSNAPSTFMRLMNHVLKPFINKFVVVYFYDILIYSKTIDEHIGHLSQVLEALRAEKLYANLKKCAFCVEKVVLLGF</w:t>
      </w:r>
    </w:p>
    <w:p w14:paraId="64B40083" w14:textId="77777777" w:rsidR="00DE7A18" w:rsidRPr="00B40FDB" w:rsidRDefault="00DE7A18" w:rsidP="00DE7A18">
      <w:pPr>
        <w:tabs>
          <w:tab w:val="left" w:pos="1985"/>
        </w:tabs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Chromov-CRM-3; CRA1__Chromov-CRM;</w:t>
      </w:r>
    </w:p>
    <w:p w14:paraId="6884955A" w14:textId="6280818B" w:rsidR="00DE7A18" w:rsidRPr="00B40FDB" w:rsidRDefault="00DE7A18" w:rsidP="00DE7A18">
      <w:pPr>
        <w:tabs>
          <w:tab w:val="left" w:pos="1985"/>
        </w:tabs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VPKKDGSWRMCVDCRAINNITVKYRHPIPRLDDMLDELHGSCVFSKIDLKSGYHQIRMKEGDEWKTAFKTKHGLYEWLVMPFGLTNAPSTFMRLMNHVLRAFIGVFVVVYFDDILIYSRSLDDHVEHLKTVLDVLRREQLFANFKKCTFCTDNLVFLGF</w:t>
      </w:r>
    </w:p>
    <w:p w14:paraId="41628FE3" w14:textId="77777777" w:rsidR="00DE7A18" w:rsidRPr="00B40FDB" w:rsidRDefault="00DE7A18" w:rsidP="00DE7A18">
      <w:pPr>
        <w:tabs>
          <w:tab w:val="left" w:pos="1985"/>
        </w:tabs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Chromov-CRM-4; VitV6__Chromov-CRM;</w:t>
      </w:r>
    </w:p>
    <w:p w14:paraId="7D36CA68" w14:textId="6FBBA0D4" w:rsidR="00DE7A18" w:rsidRPr="00B40FDB" w:rsidRDefault="00DE7A18" w:rsidP="00DE7A18">
      <w:pPr>
        <w:tabs>
          <w:tab w:val="left" w:pos="1985"/>
        </w:tabs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lastRenderedPageBreak/>
        <w:t>TPKKYGSxCMCVDSRAINKITVKYHFPISRLNDMLDRLEGAVVFTKLDLRSGYRQIRIRQGDEWKTDFKTKDGLYEWLVMPFVLSNAPSTFMRLMNYILHSFIGKFVVVCFDDILIYSKDEEEHLSHLREVLLALQANKLYINLKKCSFMTSHLLFLGF</w:t>
      </w:r>
    </w:p>
    <w:p w14:paraId="17A72F37" w14:textId="77777777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</w:p>
    <w:p w14:paraId="2F57A47D" w14:textId="77777777" w:rsidR="007F5EB5" w:rsidRPr="00B40FDB" w:rsidRDefault="007F5EB5" w:rsidP="00DE7A18">
      <w:pPr>
        <w:rPr>
          <w:rFonts w:ascii="Courier New" w:hAnsi="Courier New" w:cs="Courier New"/>
          <w:sz w:val="14"/>
          <w:szCs w:val="14"/>
        </w:rPr>
      </w:pPr>
    </w:p>
    <w:p w14:paraId="3FA41B0D" w14:textId="48B6F060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Non-chromo_</w:t>
      </w:r>
      <w:r w:rsidR="007F5EB5" w:rsidRPr="00B40FDB">
        <w:rPr>
          <w:rFonts w:ascii="Courier New" w:hAnsi="Courier New" w:cs="Courier New"/>
          <w:sz w:val="14"/>
          <w:szCs w:val="14"/>
        </w:rPr>
        <w:t>TatI-</w:t>
      </w:r>
      <w:r w:rsidRPr="00B40FDB">
        <w:rPr>
          <w:rFonts w:ascii="Courier New" w:hAnsi="Courier New" w:cs="Courier New"/>
          <w:sz w:val="14"/>
          <w:szCs w:val="14"/>
        </w:rPr>
        <w:t>1; Smoellend91-784;</w:t>
      </w:r>
    </w:p>
    <w:p w14:paraId="15AEA801" w14:textId="152568C2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ARKANGKLRLCVDFRDLNKATAKDHFPTPFIDAIVDEMAGHWYYSFMDGFSGYNQIFIHPDHRDLMAFRTPWGVFAFNVLPFGLCNAGATFQRFMTHAFHDLIGGALRVYMDDLCTTSDSFEDHLMHLDQIFTRCRHHRFSLNPAKCKFGVTEGRLLGF</w:t>
      </w:r>
    </w:p>
    <w:p w14:paraId="686FDF84" w14:textId="34B0A6B3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Non-chromo_</w:t>
      </w:r>
      <w:r w:rsidR="007F5EB5" w:rsidRPr="00B40FDB">
        <w:rPr>
          <w:rFonts w:ascii="Courier New" w:hAnsi="Courier New" w:cs="Courier New"/>
          <w:sz w:val="14"/>
          <w:szCs w:val="14"/>
        </w:rPr>
        <w:t>TatI-</w:t>
      </w:r>
      <w:r w:rsidRPr="00B40FDB">
        <w:rPr>
          <w:rFonts w:ascii="Courier New" w:hAnsi="Courier New" w:cs="Courier New"/>
          <w:sz w:val="14"/>
          <w:szCs w:val="14"/>
        </w:rPr>
        <w:t>2; Ty3-RT__REXdb_ID6782;</w:t>
      </w:r>
    </w:p>
    <w:p w14:paraId="26DEAACA" w14:textId="46A881D3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ARKANGKLRLCIDFRDLNKATVKDHFPTPFIDAIVDEMAGHRYYSFMDGFSGYNQIFIHPDHRDLTAFRTPXGVFAFNVLPFGLCNAGATFQRFMTHAFHDLIGGALRVYMDDLCTTSDSFEDHLMHLEQIFTRCRHHRFSLNPAKCKFGVTEGRLLGF</w:t>
      </w:r>
    </w:p>
    <w:p w14:paraId="474AC712" w14:textId="7BF8EF81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Non-chromo_</w:t>
      </w:r>
      <w:r w:rsidR="007F5EB5" w:rsidRPr="00B40FDB">
        <w:rPr>
          <w:rFonts w:ascii="Courier New" w:hAnsi="Courier New" w:cs="Courier New"/>
          <w:sz w:val="14"/>
          <w:szCs w:val="14"/>
        </w:rPr>
        <w:t>TatI-</w:t>
      </w:r>
      <w:r w:rsidRPr="00B40FDB">
        <w:rPr>
          <w:rFonts w:ascii="Courier New" w:hAnsi="Courier New" w:cs="Courier New"/>
          <w:sz w:val="14"/>
          <w:szCs w:val="14"/>
        </w:rPr>
        <w:t>3; Ty3-RT__REXdb_ID6783;</w:t>
      </w:r>
    </w:p>
    <w:p w14:paraId="1AC3E684" w14:textId="3C26FC4C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ARKANGKLHLCIDFRDLNKATAKDHFPTPFIDAIVDEMAGHRYYSFMDGFSGYNQIFIHPDLTAFQTPWGIFAFNVLPFGLCNAGATFQRFMTHTFHDLIGGALRVYMDDLCTTSDSFEDHLMHLEQIFTRCRHHRFSLNPAKCKFGVTEGRLLGF</w:t>
      </w:r>
    </w:p>
    <w:p w14:paraId="686F1BC9" w14:textId="2FAC8472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Non-chromo_</w:t>
      </w:r>
      <w:r w:rsidR="007F5EB5" w:rsidRPr="00B40FDB">
        <w:rPr>
          <w:rFonts w:ascii="Courier New" w:hAnsi="Courier New" w:cs="Courier New"/>
          <w:sz w:val="14"/>
          <w:szCs w:val="14"/>
        </w:rPr>
        <w:t>TatI-</w:t>
      </w:r>
      <w:r w:rsidRPr="00B40FDB">
        <w:rPr>
          <w:rFonts w:ascii="Courier New" w:hAnsi="Courier New" w:cs="Courier New"/>
          <w:sz w:val="14"/>
          <w:szCs w:val="14"/>
        </w:rPr>
        <w:t>4; Ty3-RT__REXdb_ID6784;</w:t>
      </w:r>
    </w:p>
    <w:p w14:paraId="0989D2F4" w14:textId="43761338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ARKANGKLRLCVDFRDLNKATAKDHFPTPFIDAIVDEMAGHWYYSFMDGFSGYNQIFIHPDHRDLMAFRTPWGVFAFNVLPFGLCNAGATFQRFMTHAFHDLIGGALRVYMDDLCTTSDSFEDHLMHLDQIFTRCRHHRFSLNPAKCKFGVTEGRLLGF</w:t>
      </w:r>
    </w:p>
    <w:p w14:paraId="1C7460E9" w14:textId="77777777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</w:p>
    <w:p w14:paraId="59F56397" w14:textId="35476A4A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Non-chromo_TatII-</w:t>
      </w:r>
      <w:r w:rsidR="007F5EB5" w:rsidRPr="00B40FDB">
        <w:rPr>
          <w:rFonts w:ascii="Courier New" w:hAnsi="Courier New" w:cs="Courier New"/>
          <w:sz w:val="14"/>
          <w:szCs w:val="14"/>
        </w:rPr>
        <w:t>1</w:t>
      </w:r>
      <w:r w:rsidRPr="00B40FDB">
        <w:rPr>
          <w:rFonts w:ascii="Courier New" w:hAnsi="Courier New" w:cs="Courier New"/>
          <w:sz w:val="14"/>
          <w:szCs w:val="14"/>
        </w:rPr>
        <w:t>; Ty3-RT__REXdb_ID6786;</w:t>
      </w:r>
    </w:p>
    <w:p w14:paraId="35FA6F26" w14:textId="72939F48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VRKKSGEIRLCVDFRNLNRSSKKDNYPLPKMEHILQRVIGASRISMIDGFSGYNQISIMPEDREKTTFTTPWGTFMYAKMPFGLMNAGATFQRAMDITFIGEKDQFVVIYLDDITVFSRTNKEHRCHMKRVFLKCRRFGLSLNPKKSLFAMREGKLLGH</w:t>
      </w:r>
    </w:p>
    <w:p w14:paraId="6386CFBB" w14:textId="25A0CB71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Non-chromo_TatII-</w:t>
      </w:r>
      <w:r w:rsidR="007F5EB5" w:rsidRPr="00B40FDB">
        <w:rPr>
          <w:rFonts w:ascii="Courier New" w:hAnsi="Courier New" w:cs="Courier New"/>
          <w:sz w:val="14"/>
          <w:szCs w:val="14"/>
        </w:rPr>
        <w:t>2</w:t>
      </w:r>
      <w:r w:rsidRPr="00B40FDB">
        <w:rPr>
          <w:rFonts w:ascii="Courier New" w:hAnsi="Courier New" w:cs="Courier New"/>
          <w:sz w:val="14"/>
          <w:szCs w:val="14"/>
        </w:rPr>
        <w:t>; Ty3-RT__REXdb_ID6794;</w:t>
      </w:r>
    </w:p>
    <w:p w14:paraId="45DC2B59" w14:textId="31EBCFD0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VRKKNRKIQLCVDFRNLNKASDKDNYPVPSMEQILQQVSGSERLSLLDGFSGYNQVLMSPPDQLKTTFRTPWGTYAYCKMPFGLINADATFQRAMEISFRGLINHSVAIYLDDVTIYSKNKDDHLVHLRAVLLRCRKYGISLNPKKSIFAVEXGKLLGF</w:t>
      </w:r>
    </w:p>
    <w:p w14:paraId="2A77DD2F" w14:textId="11E6E005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Non-chromo_TatII-</w:t>
      </w:r>
      <w:r w:rsidR="007F5EB5" w:rsidRPr="00B40FDB">
        <w:rPr>
          <w:rFonts w:ascii="Courier New" w:hAnsi="Courier New" w:cs="Courier New"/>
          <w:sz w:val="14"/>
          <w:szCs w:val="14"/>
        </w:rPr>
        <w:t>3</w:t>
      </w:r>
      <w:r w:rsidRPr="00B40FDB">
        <w:rPr>
          <w:rFonts w:ascii="Courier New" w:hAnsi="Courier New" w:cs="Courier New"/>
          <w:sz w:val="14"/>
          <w:szCs w:val="14"/>
        </w:rPr>
        <w:t>; Ty3-RT__REXdb_ID6800;</w:t>
      </w:r>
    </w:p>
    <w:p w14:paraId="536D2479" w14:textId="7714B53D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VWKKSGEIRFCIDFXNLNRVSNKDNYPVPPMEQILQQVSGSKRLSLLDGFSGYNQVLMSPPNQLKTTFRTPWGTYAYRKMPFGLINAGATFQRVMDITFXGLINQSIIVYLYDVTVFSKNKNDHLAHLRVVLQXCRKYDISLNPKKSIFAVEXGKILGF</w:t>
      </w:r>
    </w:p>
    <w:p w14:paraId="1D1D0BFA" w14:textId="0F4E1A73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Non-chromo_TatII-</w:t>
      </w:r>
      <w:r w:rsidR="007F5EB5" w:rsidRPr="00B40FDB">
        <w:rPr>
          <w:rFonts w:ascii="Courier New" w:hAnsi="Courier New" w:cs="Courier New"/>
          <w:sz w:val="14"/>
          <w:szCs w:val="14"/>
        </w:rPr>
        <w:t>4</w:t>
      </w:r>
      <w:r w:rsidRPr="00B40FDB">
        <w:rPr>
          <w:rFonts w:ascii="Courier New" w:hAnsi="Courier New" w:cs="Courier New"/>
          <w:sz w:val="14"/>
          <w:szCs w:val="14"/>
        </w:rPr>
        <w:t>; Ty3-RT__REXdb_ID6806;</w:t>
      </w:r>
    </w:p>
    <w:p w14:paraId="7E613D60" w14:textId="5DDDB9B0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ARKKNGEIRLCVDFRNLNKCSLKDNYPLPKMDHVLEKVVGANRMSMIDGFSGYNQITMNExDREKTAFTTPWGTFMYDKMPFGLMNAGATFQRAMDIDFVGERDKFVVIYLDDLTVFSKNDDEHLIHLKHTFEKCRRYGLSLNPKKSHFAMQEGKLLGH</w:t>
      </w:r>
    </w:p>
    <w:p w14:paraId="737C779E" w14:textId="77777777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</w:p>
    <w:p w14:paraId="0905F066" w14:textId="528F81DF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Non-chromo_TatIII-1; Pabies2;</w:t>
      </w:r>
    </w:p>
    <w:p w14:paraId="43E4203E" w14:textId="6063ABE8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IDKKGGSIRVCVDYRDINKACPKDNFPTPFVDQIVHDCTRSEIFSLMDGFSGYNQINIAPEDQHKMAFICPWGTFAYRKLPFGLKNAGATFQRAMSYAFHDIKHIVQPYLDDLPAHSLHRVDHPNHLRAIFVRCXFYRIHLNPHKCVFCVESARLLGF</w:t>
      </w:r>
    </w:p>
    <w:p w14:paraId="21B5C44A" w14:textId="392EC6DB" w:rsidR="00DE7A18" w:rsidRPr="00B40FDB" w:rsidRDefault="00DE7A18" w:rsidP="00DE7A18">
      <w:pPr>
        <w:pStyle w:val="Textsenseformat"/>
        <w:tabs>
          <w:tab w:val="left" w:pos="2188"/>
        </w:tabs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Non-chromo_TatIII-2; Ty3-RT__REXdb_ID6814;</w:t>
      </w:r>
    </w:p>
    <w:p w14:paraId="55381596" w14:textId="2C8F8B23" w:rsidR="00DE7A18" w:rsidRPr="00B40FDB" w:rsidRDefault="00DE7A18" w:rsidP="00DE7A18">
      <w:pPr>
        <w:pStyle w:val="Textsenseformat"/>
        <w:tabs>
          <w:tab w:val="left" w:pos="2188"/>
        </w:tabs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IDKKQGMIRVCVDYRDINKACPKDNFLTPFVDQIVDDCARSEIFSLMDGFFGYNQINIVPEDQHKTAFICPWGTFPYRKLPFGLKNVGTTFQRAMSYAFHDIKHIVQPYLDDLPAHSMHRVDHPTHLRAIFICYRFYRIRLNPHKCVFYVESDRLLGF</w:t>
      </w:r>
    </w:p>
    <w:p w14:paraId="63A0F900" w14:textId="70D86886" w:rsidR="00DE7A18" w:rsidRPr="00B40FDB" w:rsidRDefault="00DE7A18" w:rsidP="00DE7A18">
      <w:pPr>
        <w:pStyle w:val="Textsenseformat"/>
        <w:tabs>
          <w:tab w:val="left" w:pos="2188"/>
        </w:tabs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Non-chromo_TatIII-3; Ty3-RT__REXdb_ID6824;</w:t>
      </w:r>
    </w:p>
    <w:p w14:paraId="317D6937" w14:textId="33191E21" w:rsidR="00DE7A18" w:rsidRPr="00B40FDB" w:rsidRDefault="00DE7A18" w:rsidP="00DE7A18">
      <w:pPr>
        <w:pStyle w:val="Textsenseformat"/>
        <w:tabs>
          <w:tab w:val="left" w:pos="2188"/>
        </w:tabs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IDKKGDTIHLCIDYRDINKACPKDNFPTPFIDQIVDDCVGSEIFSLMNGFSDYNQINIAPKDQHKTAFICPWGTFAYRKLPFGLKNACAMFQRAMSYAFHDIKHIIQPYLDDLPTHSMHRVDHPTHLXAIFVCCRFYRIRLNPHKCIFCVESGRLLGF</w:t>
      </w:r>
    </w:p>
    <w:p w14:paraId="333A3241" w14:textId="655E61BC" w:rsidR="00DE7A18" w:rsidRPr="00B40FDB" w:rsidRDefault="00DE7A18" w:rsidP="00DE7A18">
      <w:pPr>
        <w:pStyle w:val="Textsenseformat"/>
        <w:tabs>
          <w:tab w:val="left" w:pos="2188"/>
        </w:tabs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Non-chromo_TatIII-4; Ty3-RT__REXdb_ID6835;</w:t>
      </w:r>
    </w:p>
    <w:p w14:paraId="5AA6C832" w14:textId="63744F50" w:rsidR="00DE7A18" w:rsidRPr="00B40FDB" w:rsidRDefault="00DE7A18" w:rsidP="00DE7A18">
      <w:pPr>
        <w:pStyle w:val="Textsenseformat"/>
        <w:tabs>
          <w:tab w:val="left" w:pos="2188"/>
        </w:tabs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IDKKGGSIRVCVDYRDINKSCPKDNFPTPFVNQVVDDCADSEIFSLMDGFSGYNQINIAPEDQHKMDFICPWGTFAYKKLPFSLKNAGATFQRAMSYAFHNIKHIVQPYLDNLSAHSLRRVDHPNHLQAIFIRCWFYRIHLNPHKCVFCVEFGRLLGF</w:t>
      </w:r>
    </w:p>
    <w:p w14:paraId="6E01D51D" w14:textId="77777777" w:rsidR="00DE7A18" w:rsidRPr="00B40FDB" w:rsidRDefault="00DE7A18" w:rsidP="00DE7A18">
      <w:pPr>
        <w:pStyle w:val="Textsenseformat"/>
        <w:tabs>
          <w:tab w:val="left" w:pos="2188"/>
        </w:tabs>
        <w:rPr>
          <w:rFonts w:ascii="Courier New" w:hAnsi="Courier New" w:cs="Courier New"/>
          <w:sz w:val="14"/>
          <w:szCs w:val="14"/>
        </w:rPr>
      </w:pPr>
    </w:p>
    <w:p w14:paraId="5759A1C2" w14:textId="6D74BF30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Non-chromo_Ogre-1; Fvesca226-108;</w:t>
      </w:r>
    </w:p>
    <w:p w14:paraId="249F82CB" w14:textId="216ABF20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VRKKNGKMRICVDYRDLNNATPKDIYPMPVADLLIDAAAGHEVLSFMDGTAGYHQILVAEEDRHKTAFRCPGFAGAFEYVVMPFGLKNAGATYQRAMNLIFHDILGKLIEVYIDDVVVKTKTRATHVADLRQVFTRMRRHNLKMNPAKCVFFAEAGDFLGF</w:t>
      </w:r>
    </w:p>
    <w:p w14:paraId="16696E21" w14:textId="25CB2C74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Non-chromo_Ogre-2; Mdomestica1;</w:t>
      </w:r>
    </w:p>
    <w:p w14:paraId="65B2AD4C" w14:textId="1851F783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VLKKNGALRICTDFRNLNLATPKDEYTMPISDLLIDAAANHAILSFMDGHAGYNQIFIAEADVHKTAFRCPGALGTYEWVVMPFGLKNAGATYQRAMNTIFHDLIGTIVEVYIDDVVVKSKRRQTHLDDLRQAFLRMRQHNLKMNPAKCAFGVSAGNFLGF</w:t>
      </w:r>
    </w:p>
    <w:p w14:paraId="2426CD2F" w14:textId="5F93D0E2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Non-chromo_Ogre-</w:t>
      </w:r>
      <w:r w:rsidR="007F5EB5" w:rsidRPr="00B40FDB">
        <w:rPr>
          <w:rFonts w:ascii="Courier New" w:hAnsi="Courier New" w:cs="Courier New"/>
          <w:sz w:val="14"/>
          <w:szCs w:val="14"/>
        </w:rPr>
        <w:t>3</w:t>
      </w:r>
      <w:r w:rsidRPr="00B40FDB">
        <w:rPr>
          <w:rFonts w:ascii="Courier New" w:hAnsi="Courier New" w:cs="Courier New"/>
          <w:sz w:val="14"/>
          <w:szCs w:val="14"/>
        </w:rPr>
        <w:t>; Atlantys2;</w:t>
      </w:r>
    </w:p>
    <w:p w14:paraId="7F9A55AB" w14:textId="2B43FE42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VIKKNGKLRVCINFRDLNKAIPKDEYPMPVADQLVDAASGHKIISFMDGNAGYNQIFMAEEDIHKTAFRCPGAIGLYEWVVMTFGLRSAGATYQRAMNYIFHDLIGMLVEIYIddvvvkskevdeHIADLRQVLDRARKYGLKMNPTKCAFGVSAGQFLGF</w:t>
      </w:r>
    </w:p>
    <w:p w14:paraId="5ED579E7" w14:textId="47B2260C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Non-chromo_Ogre-</w:t>
      </w:r>
      <w:r w:rsidR="007F5EB5" w:rsidRPr="00B40FDB">
        <w:rPr>
          <w:rFonts w:ascii="Courier New" w:hAnsi="Courier New" w:cs="Courier New"/>
          <w:sz w:val="14"/>
          <w:szCs w:val="14"/>
        </w:rPr>
        <w:t>4</w:t>
      </w:r>
      <w:r w:rsidRPr="00B40FDB">
        <w:rPr>
          <w:rFonts w:ascii="Courier New" w:hAnsi="Courier New" w:cs="Courier New"/>
          <w:sz w:val="14"/>
          <w:szCs w:val="14"/>
        </w:rPr>
        <w:t>; Ty3-RT__REXdb_ID6996;</w:t>
      </w:r>
    </w:p>
    <w:p w14:paraId="3EB28BA1" w14:textId="1AF017FF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VYKKNGKLRVCVDFRNLNQATPMDGYPMPTADVLIDAAAGHKIISFMDGNAGYNQILMAEEDIPKTAFRCPGHLGLFEWVVMTFGLKNAGATYQRAMNYIFHKLIGLLVEIYIDDVVVKSKSHEEHLADLRRVLECTKKHGLKMNPNKCAFGVSAGQFLGF</w:t>
      </w:r>
    </w:p>
    <w:p w14:paraId="62A36ADD" w14:textId="77777777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</w:p>
    <w:p w14:paraId="32479626" w14:textId="77777777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Non-chromo_Phygy-1; &gt;Ty3-RT__REXdb_ID5434;</w:t>
      </w:r>
    </w:p>
    <w:p w14:paraId="7F57FEED" w14:textId="22EC53C0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VPKKNGSLRFIQDMQPVNAVTVRNAGIGPIVDEFAEAFAGRAIYSMGDLYSGYDQFQLAEGSRDMTTMRTPLGLVRMCTLPQGATNSVAHMMNGMNKVLRDFIPEKTMPFLDDVPIKGCREGDKDETLDTRGCRRYVVDHIQDCEKILTRLGEVHLTLSGMKSVFGVREVVIVGH</w:t>
      </w:r>
    </w:p>
    <w:p w14:paraId="6DDBC31B" w14:textId="77777777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Non-chromo_Phygy-2; &gt;Ty3-RT__REXdb_ID5470;</w:t>
      </w:r>
    </w:p>
    <w:p w14:paraId="22D8CA23" w14:textId="1B999106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VPKKNGSLRFIQDMQPVNALTVRNAGIGPIVDEFAEAFAGRAIYSMGDLYSGYDQFQLAEGSRDMTTMRTPLGLVRMCTLPQGATNSVAHMMNGMNKVLRDFISEKTMPFLDDVPIKGCREGDKDETLDTRGCRRYVVDHIQDCEKILTRLGEVHLTLSGMKSVFGVREVVIVGH</w:t>
      </w:r>
    </w:p>
    <w:p w14:paraId="71CF66C5" w14:textId="77777777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Non-chromo_Phygy-3; &gt;Ty3-RT__REXdb_ID5542;</w:t>
      </w:r>
    </w:p>
    <w:p w14:paraId="3CA68D66" w14:textId="241CF702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IPKKNGSLRFIQDMQPVNALTVRNAGIGPIVDEFAEAFAGRVIYSMDDLYSGYDQFQLAEGSRDMTTMTTPLRLVRMCTLPQGATNSVAHMMNGMNKVLRDFIPEKTMPFLDDVPIKGCKEGDKDETLDTRGCRRYVVDHIQDCEKILTRLGEVHLTLSGMKSVFGVREVVIVGH</w:t>
      </w:r>
    </w:p>
    <w:p w14:paraId="5C8B6961" w14:textId="77777777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Non-chromo_Phygy-4; &gt;Ty3-RT__REXdb_ID5579;</w:t>
      </w:r>
    </w:p>
    <w:p w14:paraId="6B569A95" w14:textId="0F593113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VPKKNGSLRFIQDMQPVNAVTVKNVGIGPIVDEFAEVFARRAIYSMGDLYSGYDQFQLVEGSRDMTTMRTPLGLVRMCTLPQGATNSVAYMMNGMNKVLRDFIPKKTMPFLDDVPIKGCREGDKDETLDTRGCRRYVVDHIQDCEKILTRLGEVHLTLSGMKSVFGVREVIIVGN</w:t>
      </w:r>
    </w:p>
    <w:p w14:paraId="504DC605" w14:textId="77777777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</w:p>
    <w:p w14:paraId="52B288EE" w14:textId="77777777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Non-chromo_Selgy-1; Smoellend91-110;</w:t>
      </w:r>
    </w:p>
    <w:p w14:paraId="263BE782" w14:textId="4260105D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VTKPDGSIRFCIDYRPLNEVTIPDVYPLPHTTDLLDRLGRSRWFTKLDLASGYWQVPMAEEDIPKTAFRTPFGLYEFLVMPFGLNNAPATFQRMMDEVLCDMPEVTADFIDDVLIHSEGTWEGHVRDVCKVLDRLRDVGLKLKRSKCVFGSKDTTYLGY</w:t>
      </w:r>
    </w:p>
    <w:p w14:paraId="632D1FEB" w14:textId="77777777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Non-chromo_Selgy-2; Smoellend91-571;</w:t>
      </w:r>
    </w:p>
    <w:p w14:paraId="552E7554" w14:textId="3FBE11C2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VTKPDGSIRFCIDYRPLNEVTIPDVYPLPHTADLLDRLGRSRWFTKLDLASGYWQVPMAEDDIPKTAFRTPFGLYEFLVMPFGLNNAPATFQRMMDEVLCDMPEVTADFIDDVLIHSEGTWEEHVRDVCKVLDRLRDVGLKLKRSKCVFGSKDTTYLGY</w:t>
      </w:r>
    </w:p>
    <w:p w14:paraId="54238A5A" w14:textId="47AA1409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Non-chromo_Selgy-</w:t>
      </w:r>
      <w:r w:rsidR="007F5EB5" w:rsidRPr="00B40FDB">
        <w:rPr>
          <w:rFonts w:ascii="Courier New" w:hAnsi="Courier New" w:cs="Courier New"/>
          <w:sz w:val="14"/>
          <w:szCs w:val="14"/>
        </w:rPr>
        <w:t>3</w:t>
      </w:r>
      <w:r w:rsidRPr="00B40FDB">
        <w:rPr>
          <w:rFonts w:ascii="Courier New" w:hAnsi="Courier New" w:cs="Courier New"/>
          <w:sz w:val="14"/>
          <w:szCs w:val="14"/>
        </w:rPr>
        <w:t>; Gmr1;</w:t>
      </w:r>
    </w:p>
    <w:p w14:paraId="727F81BF" w14:textId="64B93A67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VPKPDGTHRFCNDFRRLNEVSDFDSYPMPRVDELIERLGPARYLSTLDLTKGYWQVPLAPSSREKTAFATPGGLFQYTVLPFGVHGAPATFQRMMDQVLRPHSSYAAAYIDDIIIHSASWDEHVKHVRAVLNGLRAAGLTANPAKCRLGREETAYLGY</w:t>
      </w:r>
    </w:p>
    <w:p w14:paraId="20A18189" w14:textId="4C2A7E11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Non-chromo_Selgy-</w:t>
      </w:r>
      <w:r w:rsidR="007F5EB5" w:rsidRPr="00B40FDB">
        <w:rPr>
          <w:rFonts w:ascii="Courier New" w:hAnsi="Courier New" w:cs="Courier New"/>
          <w:sz w:val="14"/>
          <w:szCs w:val="14"/>
        </w:rPr>
        <w:t>4</w:t>
      </w:r>
      <w:r w:rsidRPr="00B40FDB">
        <w:rPr>
          <w:rFonts w:ascii="Courier New" w:hAnsi="Courier New" w:cs="Courier New"/>
          <w:sz w:val="14"/>
          <w:szCs w:val="14"/>
        </w:rPr>
        <w:t>; rGmr1;</w:t>
      </w:r>
    </w:p>
    <w:p w14:paraId="6EF33610" w14:textId="43EF3394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VPKPDGTLRFCNDFRKLNEASSFDGYPMPRVDELLDRLGSARFISTLDLTKGYWQVPLAPGAKEKTAFTTPSGHWHYRVLPFGLHGAPATFQRMMDILLRPHQSYAAAYLDDVVVHSMCWEEHLTRLRRVLLELRRAGLTANPKKCHLGLAEAKYLGY</w:t>
      </w:r>
    </w:p>
    <w:p w14:paraId="036E0717" w14:textId="77777777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</w:p>
    <w:p w14:paraId="2F12B9D3" w14:textId="095307C4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Non-chromo_Athila-1; Athila4-1;</w:t>
      </w:r>
    </w:p>
    <w:p w14:paraId="7C6F9D87" w14:textId="1C519A62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PTRTITGHRMCIDYRKLNAASRKDHFPLPFIDQMLERLANHPYYCFLDGYSGFFQIPIHPNDQEKTTFTCPYGTFAYKRMPFGLCNAPATFQRCMTSIFSDLIEEMVEVFMDDFSVYGPSFSSCLLNLGRVLTRCEETNLVLNWEKCHFMVKEGIVLDH</w:t>
      </w:r>
    </w:p>
    <w:p w14:paraId="60FB47FD" w14:textId="22A5FA1E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Non-chromo_Athila-2; Diaspora;</w:t>
      </w:r>
    </w:p>
    <w:p w14:paraId="2305B02B" w14:textId="6584316B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PTRVQNNWRVCIHYRRLNQVTKKDHFPLPFIDQILECLAGKSHYCFLDGFSGYMQITIALEDQEKTTFTCLFGTFAYRRMSFGLCNAPGTFQRCMISIFSDFLENCIEEFMDDFTVYGSSFDGCLDSLEKVLNRRIETNLVLNFEKCHFMVEQGIVLGH</w:t>
      </w:r>
    </w:p>
    <w:p w14:paraId="4402BFC9" w14:textId="22C18E69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lastRenderedPageBreak/>
        <w:t>&gt;Gypsy_Non-chromo_Athila-</w:t>
      </w:r>
      <w:r w:rsidR="007F5EB5" w:rsidRPr="00B40FDB">
        <w:rPr>
          <w:rFonts w:ascii="Courier New" w:hAnsi="Courier New" w:cs="Courier New"/>
          <w:sz w:val="14"/>
          <w:szCs w:val="14"/>
        </w:rPr>
        <w:t>3</w:t>
      </w:r>
      <w:r w:rsidRPr="00B40FDB">
        <w:rPr>
          <w:rFonts w:ascii="Courier New" w:hAnsi="Courier New" w:cs="Courier New"/>
          <w:sz w:val="14"/>
          <w:szCs w:val="14"/>
        </w:rPr>
        <w:t>;</w:t>
      </w:r>
    </w:p>
    <w:p w14:paraId="38845005" w14:textId="010EAB5C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PTRTITGHRMCIDYRKLNSASGKDHFPLPFIDQMLERLANHPYYCFLDGYSGFFQIPIHPNDQEKTTFTCPYGTFAYKRMPFGLCNAPATFQRCMTSIFSDLIEEMVEVFMDDFSVYGSSFSSCLSNLCRVLFRCEETNLVLNWEKCHFMVKEGIVLGH</w:t>
      </w:r>
    </w:p>
    <w:p w14:paraId="46FEAD07" w14:textId="64E79164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Gypsy_Non-chromo_Athila-</w:t>
      </w:r>
      <w:r w:rsidR="007F5EB5" w:rsidRPr="00B40FDB">
        <w:rPr>
          <w:rFonts w:ascii="Courier New" w:hAnsi="Courier New" w:cs="Courier New"/>
          <w:sz w:val="14"/>
          <w:szCs w:val="14"/>
        </w:rPr>
        <w:t>4</w:t>
      </w:r>
      <w:r w:rsidRPr="00B40FDB">
        <w:rPr>
          <w:rFonts w:ascii="Courier New" w:hAnsi="Courier New" w:cs="Courier New"/>
          <w:sz w:val="14"/>
          <w:szCs w:val="14"/>
        </w:rPr>
        <w:t>;</w:t>
      </w:r>
    </w:p>
    <w:p w14:paraId="3340BDE2" w14:textId="1BE35E2D" w:rsidR="00DE7A18" w:rsidRPr="00B40FDB" w:rsidRDefault="00DE7A18" w:rsidP="00DE7A18">
      <w:pPr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PTRTVTGHRMCIDYRKLNAATRKDHFPLPFIDQMLERLASHPYYCFLDGYSGFFQIPIHPDDQEKTTFTCPYGTFAYRRMSFGLCNAPATFQRCMMSIFTDMIEDFMEIFMDDFSVYGSSFKDCLDNLCKVLARCEEKHLVLNWEKCHFMVRDGIVLGH</w:t>
      </w:r>
    </w:p>
    <w:p w14:paraId="55C166DC" w14:textId="77777777" w:rsidR="00DE7A18" w:rsidRPr="00B40FDB" w:rsidRDefault="00DE7A18" w:rsidP="00DE7A18">
      <w:pPr>
        <w:pStyle w:val="Textsenseformat"/>
        <w:tabs>
          <w:tab w:val="left" w:pos="2188"/>
        </w:tabs>
        <w:rPr>
          <w:rFonts w:ascii="Courier New" w:hAnsi="Courier New" w:cs="Courier New"/>
          <w:sz w:val="14"/>
          <w:szCs w:val="14"/>
        </w:rPr>
      </w:pPr>
    </w:p>
    <w:p w14:paraId="35EE1362" w14:textId="419661EE" w:rsidR="00034AE2" w:rsidRPr="00B40FDB" w:rsidRDefault="00DE7A18" w:rsidP="00034AE2">
      <w:pPr>
        <w:tabs>
          <w:tab w:val="left" w:pos="1418"/>
        </w:tabs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&gt;Caulimovir</w:t>
      </w:r>
      <w:r w:rsidR="005E232F" w:rsidRPr="00B40FDB">
        <w:rPr>
          <w:rFonts w:ascii="Courier New" w:hAnsi="Courier New" w:cs="Courier New"/>
          <w:sz w:val="14"/>
          <w:szCs w:val="14"/>
        </w:rPr>
        <w:t>idae1</w:t>
      </w:r>
      <w:r w:rsidRPr="00B40FDB">
        <w:rPr>
          <w:rFonts w:ascii="Courier New" w:hAnsi="Courier New" w:cs="Courier New"/>
          <w:sz w:val="14"/>
          <w:szCs w:val="14"/>
        </w:rPr>
        <w:t xml:space="preserve">; </w:t>
      </w:r>
      <w:r w:rsidR="00034AE2" w:rsidRPr="00B40FDB">
        <w:rPr>
          <w:rFonts w:ascii="Courier New" w:hAnsi="Courier New" w:cs="Courier New"/>
          <w:sz w:val="14"/>
          <w:szCs w:val="14"/>
        </w:rPr>
        <w:t>Petunia vein clearing virus;</w:t>
      </w:r>
    </w:p>
    <w:p w14:paraId="096A5CF6" w14:textId="73178181" w:rsidR="00034AE2" w:rsidRPr="00B40FDB" w:rsidRDefault="00034AE2" w:rsidP="00034AE2">
      <w:pPr>
        <w:tabs>
          <w:tab w:val="left" w:pos="1418"/>
        </w:tabs>
        <w:rPr>
          <w:rFonts w:ascii="Courier New" w:hAnsi="Courier New" w:cs="Courier New"/>
          <w:sz w:val="14"/>
          <w:szCs w:val="14"/>
        </w:rPr>
      </w:pPr>
      <w:r w:rsidRPr="00B40FDB">
        <w:rPr>
          <w:rFonts w:ascii="Courier New" w:hAnsi="Courier New" w:cs="Courier New"/>
          <w:sz w:val="14"/>
          <w:szCs w:val="14"/>
        </w:rPr>
        <w:t>SEQVRGKLRLVINYQPLNHFLQDDKFPIPNKLTLFSHLSKAKLFSKFDLKSGFWQLGIHPNERPKTGFCIPDRHFQWKVMPFGLKTAPSLFQKAMIKIFQPILFSALVYIDDILLFSETLEDHIKLLNQFISLVKKFGVMLSAKKMILAQNKIQFLGM</w:t>
      </w:r>
    </w:p>
    <w:p w14:paraId="59DC4F54" w14:textId="4EF2543C" w:rsidR="005E232F" w:rsidRPr="00B40FDB" w:rsidRDefault="005E232F" w:rsidP="005E232F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4"/>
          <w:szCs w:val="14"/>
          <w:lang w:eastAsia="ca-ES"/>
        </w:rPr>
      </w:pPr>
      <w:r w:rsidRPr="00B40FDB">
        <w:rPr>
          <w:rFonts w:ascii="Courier New" w:eastAsia="Times New Roman" w:hAnsi="Courier New" w:cs="Courier New"/>
          <w:sz w:val="14"/>
          <w:szCs w:val="14"/>
          <w:lang w:eastAsia="ca-ES"/>
        </w:rPr>
        <w:t>&gt;Caulimoviridae2; SolLyc-03;</w:t>
      </w:r>
    </w:p>
    <w:p w14:paraId="73DC31AA" w14:textId="02A0FF82" w:rsidR="005E232F" w:rsidRPr="00B40FDB" w:rsidRDefault="005E232F" w:rsidP="005E232F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4"/>
          <w:szCs w:val="14"/>
          <w:lang w:eastAsia="ca-ES"/>
        </w:rPr>
      </w:pPr>
      <w:r w:rsidRPr="00B40FDB">
        <w:rPr>
          <w:rFonts w:ascii="Courier New" w:eastAsia="Times New Roman" w:hAnsi="Courier New" w:cs="Courier New"/>
          <w:sz w:val="14"/>
          <w:szCs w:val="14"/>
          <w:lang w:eastAsia="ca-ES"/>
        </w:rPr>
        <w:t>SEQKRGKSRIVIDYRNLNAKTKTFNYPIPNKILKIRQIQGYNYFSKFYCKSGFYLLKLEEESKQLTAFTVPQGFYEWNVLPFGYKNTPGRYQHFMDNYFNQLENCIVYIDDILLYSKTQDEHIRLLEKFIHIIKHLGISLSKKKAEIMKPQIEFLGI</w:t>
      </w:r>
    </w:p>
    <w:p w14:paraId="1596632D" w14:textId="77777777" w:rsidR="00CE58FE" w:rsidRPr="00B40FDB" w:rsidRDefault="00CE58FE" w:rsidP="008E25C1">
      <w:pPr>
        <w:pStyle w:val="HTMLambformatprevi"/>
        <w:rPr>
          <w:sz w:val="16"/>
          <w:szCs w:val="16"/>
        </w:rPr>
      </w:pPr>
    </w:p>
    <w:sectPr w:rsidR="00CE58FE" w:rsidRPr="00B40FDB" w:rsidSect="00111D7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2253E7"/>
    <w:multiLevelType w:val="multilevel"/>
    <w:tmpl w:val="13E48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6B631A1"/>
    <w:multiLevelType w:val="hybridMultilevel"/>
    <w:tmpl w:val="8CAAE850"/>
    <w:lvl w:ilvl="0" w:tplc="E4F63452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ourier New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621369">
    <w:abstractNumId w:val="1"/>
  </w:num>
  <w:num w:numId="2" w16cid:durableId="576406334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3" w16cid:durableId="1913158916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</w:num>
  <w:num w:numId="4" w16cid:durableId="1356149558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  <w:lvlOverride w:ilvl="3">
      <w:lvl w:ilvl="3">
        <w:numFmt w:val="bullet"/>
        <w:lvlText w:val=""/>
        <w:lvlJc w:val="left"/>
        <w:pPr>
          <w:tabs>
            <w:tab w:val="num" w:pos="2880"/>
          </w:tabs>
          <w:ind w:left="2880" w:hanging="360"/>
        </w:pPr>
        <w:rPr>
          <w:rFonts w:ascii="Wingdings" w:hAnsi="Wingdings" w:hint="default"/>
          <w:sz w:val="20"/>
        </w:rPr>
      </w:lvl>
    </w:lvlOverride>
  </w:num>
  <w:num w:numId="5" w16cid:durableId="2065640640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  <w:lvlOverride w:ilvl="3">
      <w:lvl w:ilvl="3">
        <w:numFmt w:val="bullet"/>
        <w:lvlText w:val=""/>
        <w:lvlJc w:val="left"/>
        <w:pPr>
          <w:tabs>
            <w:tab w:val="num" w:pos="2880"/>
          </w:tabs>
          <w:ind w:left="2880" w:hanging="360"/>
        </w:pPr>
        <w:rPr>
          <w:rFonts w:ascii="Wingdings" w:hAnsi="Wingdings" w:hint="default"/>
          <w:sz w:val="20"/>
        </w:rPr>
      </w:lvl>
    </w:lvlOverride>
  </w:num>
  <w:num w:numId="6" w16cid:durableId="516970952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bullet"/>
        <w:lvlText w:val=""/>
        <w:lvlJc w:val="left"/>
        <w:pPr>
          <w:tabs>
            <w:tab w:val="num" w:pos="2160"/>
          </w:tabs>
          <w:ind w:left="2160" w:hanging="360"/>
        </w:pPr>
        <w:rPr>
          <w:rFonts w:ascii="Wingdings" w:hAnsi="Wingdings" w:hint="default"/>
          <w:sz w:val="20"/>
        </w:rPr>
      </w:lvl>
    </w:lvlOverride>
    <w:lvlOverride w:ilvl="3">
      <w:lvl w:ilvl="3">
        <w:numFmt w:val="bullet"/>
        <w:lvlText w:val=""/>
        <w:lvlJc w:val="left"/>
        <w:pPr>
          <w:tabs>
            <w:tab w:val="num" w:pos="2880"/>
          </w:tabs>
          <w:ind w:left="2880" w:hanging="360"/>
        </w:pPr>
        <w:rPr>
          <w:rFonts w:ascii="Wingdings" w:hAnsi="Wingdings" w:hint="default"/>
          <w:sz w:val="20"/>
        </w:rPr>
      </w:lvl>
    </w:lvlOverride>
  </w:num>
  <w:num w:numId="7" w16cid:durableId="1809123340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  <w:lvlOverride w:ilvl="3">
      <w:lvl w:ilvl="3">
        <w:numFmt w:val="bullet"/>
        <w:lvlText w:val=""/>
        <w:lvlJc w:val="left"/>
        <w:pPr>
          <w:tabs>
            <w:tab w:val="num" w:pos="2880"/>
          </w:tabs>
          <w:ind w:left="2880" w:hanging="360"/>
        </w:pPr>
        <w:rPr>
          <w:rFonts w:ascii="Wingdings" w:hAnsi="Wingdings" w:hint="default"/>
          <w:sz w:val="20"/>
        </w:rPr>
      </w:lvl>
    </w:lvlOverride>
  </w:num>
  <w:num w:numId="8" w16cid:durableId="805200906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bullet"/>
        <w:lvlText w:val=""/>
        <w:lvlJc w:val="left"/>
        <w:pPr>
          <w:tabs>
            <w:tab w:val="num" w:pos="2160"/>
          </w:tabs>
          <w:ind w:left="2160" w:hanging="360"/>
        </w:pPr>
        <w:rPr>
          <w:rFonts w:ascii="Wingdings" w:hAnsi="Wingdings" w:hint="default"/>
          <w:sz w:val="20"/>
        </w:rPr>
      </w:lvl>
    </w:lvlOverride>
    <w:lvlOverride w:ilvl="3">
      <w:lvl w:ilvl="3">
        <w:numFmt w:val="bullet"/>
        <w:lvlText w:val=""/>
        <w:lvlJc w:val="left"/>
        <w:pPr>
          <w:tabs>
            <w:tab w:val="num" w:pos="2880"/>
          </w:tabs>
          <w:ind w:left="2880" w:hanging="360"/>
        </w:pPr>
        <w:rPr>
          <w:rFonts w:ascii="Wingdings" w:hAnsi="Wingdings" w:hint="default"/>
          <w:sz w:val="20"/>
        </w:rPr>
      </w:lvl>
    </w:lvlOverride>
  </w:num>
  <w:num w:numId="9" w16cid:durableId="1917009483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  <w:lvlOverride w:ilvl="3">
      <w:lvl w:ilvl="3">
        <w:numFmt w:val="bullet"/>
        <w:lvlText w:val="o"/>
        <w:lvlJc w:val="left"/>
        <w:pPr>
          <w:tabs>
            <w:tab w:val="num" w:pos="2880"/>
          </w:tabs>
          <w:ind w:left="2880" w:hanging="360"/>
        </w:pPr>
        <w:rPr>
          <w:rFonts w:ascii="Courier New" w:hAnsi="Courier New" w:hint="default"/>
          <w:sz w:val="20"/>
        </w:rPr>
      </w:lvl>
    </w:lvlOverride>
  </w:num>
  <w:num w:numId="10" w16cid:durableId="1168905749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  <w:lvlOverride w:ilvl="3">
      <w:lvl w:ilvl="3">
        <w:numFmt w:val="bullet"/>
        <w:lvlText w:val=""/>
        <w:lvlJc w:val="left"/>
        <w:pPr>
          <w:tabs>
            <w:tab w:val="num" w:pos="2880"/>
          </w:tabs>
          <w:ind w:left="2880" w:hanging="360"/>
        </w:pPr>
        <w:rPr>
          <w:rFonts w:ascii="Wingdings" w:hAnsi="Wingdings" w:hint="default"/>
          <w:sz w:val="20"/>
        </w:rPr>
      </w:lvl>
    </w:lvlOverride>
  </w:num>
  <w:num w:numId="11" w16cid:durableId="141117857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  <w:lvlOverride w:ilvl="3">
      <w:lvl w:ilvl="3">
        <w:numFmt w:val="bullet"/>
        <w:lvlText w:val=""/>
        <w:lvlJc w:val="left"/>
        <w:pPr>
          <w:tabs>
            <w:tab w:val="num" w:pos="2880"/>
          </w:tabs>
          <w:ind w:left="2880" w:hanging="360"/>
        </w:pPr>
        <w:rPr>
          <w:rFonts w:ascii="Wingdings" w:hAnsi="Wingdings" w:hint="default"/>
          <w:sz w:val="20"/>
        </w:rPr>
      </w:lvl>
    </w:lvlOverride>
  </w:num>
  <w:num w:numId="12" w16cid:durableId="1745029572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bullet"/>
        <w:lvlText w:val=""/>
        <w:lvlJc w:val="left"/>
        <w:pPr>
          <w:tabs>
            <w:tab w:val="num" w:pos="2160"/>
          </w:tabs>
          <w:ind w:left="2160" w:hanging="360"/>
        </w:pPr>
        <w:rPr>
          <w:rFonts w:ascii="Wingdings" w:hAnsi="Wingdings" w:hint="default"/>
          <w:sz w:val="20"/>
        </w:rPr>
      </w:lvl>
    </w:lvlOverride>
    <w:lvlOverride w:ilvl="3">
      <w:lvl w:ilvl="3">
        <w:numFmt w:val="bullet"/>
        <w:lvlText w:val=""/>
        <w:lvlJc w:val="left"/>
        <w:pPr>
          <w:tabs>
            <w:tab w:val="num" w:pos="2880"/>
          </w:tabs>
          <w:ind w:left="2880" w:hanging="360"/>
        </w:pPr>
        <w:rPr>
          <w:rFonts w:ascii="Wingdings" w:hAnsi="Wingdings" w:hint="default"/>
          <w:sz w:val="20"/>
        </w:rPr>
      </w:lvl>
    </w:lvlOverride>
  </w:num>
  <w:num w:numId="13" w16cid:durableId="612905650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  <w:lvlOverride w:ilvl="3">
      <w:lvl w:ilvl="3">
        <w:numFmt w:val="bullet"/>
        <w:lvlText w:val=""/>
        <w:lvlJc w:val="left"/>
        <w:pPr>
          <w:tabs>
            <w:tab w:val="num" w:pos="2880"/>
          </w:tabs>
          <w:ind w:left="2880" w:hanging="360"/>
        </w:pPr>
        <w:rPr>
          <w:rFonts w:ascii="Wingdings" w:hAnsi="Wingdings" w:hint="default"/>
          <w:sz w:val="20"/>
        </w:rPr>
      </w:lvl>
    </w:lvlOverride>
  </w:num>
  <w:num w:numId="14" w16cid:durableId="310793054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bullet"/>
        <w:lvlText w:val=""/>
        <w:lvlJc w:val="left"/>
        <w:pPr>
          <w:tabs>
            <w:tab w:val="num" w:pos="2160"/>
          </w:tabs>
          <w:ind w:left="2160" w:hanging="360"/>
        </w:pPr>
        <w:rPr>
          <w:rFonts w:ascii="Wingdings" w:hAnsi="Wingdings" w:hint="default"/>
          <w:sz w:val="20"/>
        </w:rPr>
      </w:lvl>
    </w:lvlOverride>
    <w:lvlOverride w:ilvl="3">
      <w:lvl w:ilvl="3">
        <w:numFmt w:val="bullet"/>
        <w:lvlText w:val=""/>
        <w:lvlJc w:val="left"/>
        <w:pPr>
          <w:tabs>
            <w:tab w:val="num" w:pos="2880"/>
          </w:tabs>
          <w:ind w:left="2880" w:hanging="360"/>
        </w:pPr>
        <w:rPr>
          <w:rFonts w:ascii="Wingdings" w:hAnsi="Wingdings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oNotDisplayPageBoundaries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03AF"/>
    <w:rsid w:val="00002672"/>
    <w:rsid w:val="000106E9"/>
    <w:rsid w:val="00014018"/>
    <w:rsid w:val="00014FD5"/>
    <w:rsid w:val="00034AE2"/>
    <w:rsid w:val="000360F4"/>
    <w:rsid w:val="00041EA1"/>
    <w:rsid w:val="0004339D"/>
    <w:rsid w:val="00051ED0"/>
    <w:rsid w:val="00055369"/>
    <w:rsid w:val="00057AED"/>
    <w:rsid w:val="000725D5"/>
    <w:rsid w:val="000871F0"/>
    <w:rsid w:val="000972E5"/>
    <w:rsid w:val="000B6A72"/>
    <w:rsid w:val="000B7352"/>
    <w:rsid w:val="000C1688"/>
    <w:rsid w:val="000F42A4"/>
    <w:rsid w:val="000F62DF"/>
    <w:rsid w:val="00101E60"/>
    <w:rsid w:val="00110AD9"/>
    <w:rsid w:val="00111D71"/>
    <w:rsid w:val="00116BD4"/>
    <w:rsid w:val="00135FFE"/>
    <w:rsid w:val="0014619D"/>
    <w:rsid w:val="0015225D"/>
    <w:rsid w:val="00153B92"/>
    <w:rsid w:val="00153E05"/>
    <w:rsid w:val="00154EE6"/>
    <w:rsid w:val="0016782F"/>
    <w:rsid w:val="00170F1C"/>
    <w:rsid w:val="00170FAC"/>
    <w:rsid w:val="00175EB2"/>
    <w:rsid w:val="00186482"/>
    <w:rsid w:val="00187AC0"/>
    <w:rsid w:val="001A4779"/>
    <w:rsid w:val="001A60B5"/>
    <w:rsid w:val="001B2396"/>
    <w:rsid w:val="001B7211"/>
    <w:rsid w:val="001C50A4"/>
    <w:rsid w:val="001D55D3"/>
    <w:rsid w:val="001D64D8"/>
    <w:rsid w:val="001E02A8"/>
    <w:rsid w:val="001E6EB1"/>
    <w:rsid w:val="001F0834"/>
    <w:rsid w:val="001F5151"/>
    <w:rsid w:val="00205E1B"/>
    <w:rsid w:val="002069CD"/>
    <w:rsid w:val="00210A9D"/>
    <w:rsid w:val="0022480C"/>
    <w:rsid w:val="00227E33"/>
    <w:rsid w:val="002749A0"/>
    <w:rsid w:val="00275D11"/>
    <w:rsid w:val="0027702F"/>
    <w:rsid w:val="002818DA"/>
    <w:rsid w:val="0028579A"/>
    <w:rsid w:val="00287487"/>
    <w:rsid w:val="00287C99"/>
    <w:rsid w:val="002973BF"/>
    <w:rsid w:val="002A4FD3"/>
    <w:rsid w:val="002B3723"/>
    <w:rsid w:val="002B3757"/>
    <w:rsid w:val="002B5EE4"/>
    <w:rsid w:val="002C5D38"/>
    <w:rsid w:val="002E1C2F"/>
    <w:rsid w:val="002F390C"/>
    <w:rsid w:val="00303824"/>
    <w:rsid w:val="00316822"/>
    <w:rsid w:val="00325ECE"/>
    <w:rsid w:val="00332CA6"/>
    <w:rsid w:val="00346334"/>
    <w:rsid w:val="00346EF9"/>
    <w:rsid w:val="0035664D"/>
    <w:rsid w:val="00356AFE"/>
    <w:rsid w:val="0036081F"/>
    <w:rsid w:val="0036091A"/>
    <w:rsid w:val="0038025F"/>
    <w:rsid w:val="00383275"/>
    <w:rsid w:val="00384BE5"/>
    <w:rsid w:val="0038502E"/>
    <w:rsid w:val="00391667"/>
    <w:rsid w:val="00391BC9"/>
    <w:rsid w:val="0039622D"/>
    <w:rsid w:val="003A3398"/>
    <w:rsid w:val="003B6008"/>
    <w:rsid w:val="003C1800"/>
    <w:rsid w:val="003C2C32"/>
    <w:rsid w:val="003C5153"/>
    <w:rsid w:val="003C6943"/>
    <w:rsid w:val="003D095B"/>
    <w:rsid w:val="003D2BD6"/>
    <w:rsid w:val="003E156D"/>
    <w:rsid w:val="003E1E5B"/>
    <w:rsid w:val="003E27EB"/>
    <w:rsid w:val="003E661D"/>
    <w:rsid w:val="003F7FD2"/>
    <w:rsid w:val="004052D3"/>
    <w:rsid w:val="00415A0E"/>
    <w:rsid w:val="00417D13"/>
    <w:rsid w:val="0042370C"/>
    <w:rsid w:val="004247E4"/>
    <w:rsid w:val="00426FD1"/>
    <w:rsid w:val="00427787"/>
    <w:rsid w:val="004415A6"/>
    <w:rsid w:val="004473EB"/>
    <w:rsid w:val="00452206"/>
    <w:rsid w:val="00490777"/>
    <w:rsid w:val="00490791"/>
    <w:rsid w:val="00492444"/>
    <w:rsid w:val="00497C8D"/>
    <w:rsid w:val="004B6130"/>
    <w:rsid w:val="004C0442"/>
    <w:rsid w:val="004C1CEB"/>
    <w:rsid w:val="004D1D67"/>
    <w:rsid w:val="004D4999"/>
    <w:rsid w:val="004E215A"/>
    <w:rsid w:val="004E3CA9"/>
    <w:rsid w:val="004E5AF2"/>
    <w:rsid w:val="004F345E"/>
    <w:rsid w:val="00506A53"/>
    <w:rsid w:val="00517E12"/>
    <w:rsid w:val="00524D31"/>
    <w:rsid w:val="005331A7"/>
    <w:rsid w:val="005400EC"/>
    <w:rsid w:val="00547F49"/>
    <w:rsid w:val="00550CC9"/>
    <w:rsid w:val="0055760F"/>
    <w:rsid w:val="00560962"/>
    <w:rsid w:val="00565C70"/>
    <w:rsid w:val="00577B4D"/>
    <w:rsid w:val="00580400"/>
    <w:rsid w:val="00583E53"/>
    <w:rsid w:val="00586301"/>
    <w:rsid w:val="005960E1"/>
    <w:rsid w:val="005B00B8"/>
    <w:rsid w:val="005B5704"/>
    <w:rsid w:val="005C2B7A"/>
    <w:rsid w:val="005C7988"/>
    <w:rsid w:val="005D254A"/>
    <w:rsid w:val="005D2C02"/>
    <w:rsid w:val="005D4110"/>
    <w:rsid w:val="005D789C"/>
    <w:rsid w:val="005E232F"/>
    <w:rsid w:val="00600397"/>
    <w:rsid w:val="0061055C"/>
    <w:rsid w:val="0063589A"/>
    <w:rsid w:val="0067033E"/>
    <w:rsid w:val="00686D56"/>
    <w:rsid w:val="006B6A88"/>
    <w:rsid w:val="006C0C9F"/>
    <w:rsid w:val="006C7742"/>
    <w:rsid w:val="006E04BB"/>
    <w:rsid w:val="006E336A"/>
    <w:rsid w:val="006F2B58"/>
    <w:rsid w:val="00707B92"/>
    <w:rsid w:val="00710CD7"/>
    <w:rsid w:val="00717599"/>
    <w:rsid w:val="0073440E"/>
    <w:rsid w:val="007364E0"/>
    <w:rsid w:val="00746159"/>
    <w:rsid w:val="00753006"/>
    <w:rsid w:val="00756625"/>
    <w:rsid w:val="0076318F"/>
    <w:rsid w:val="00764F90"/>
    <w:rsid w:val="007653A1"/>
    <w:rsid w:val="007676B8"/>
    <w:rsid w:val="00780AA5"/>
    <w:rsid w:val="00783492"/>
    <w:rsid w:val="007914B4"/>
    <w:rsid w:val="00792B12"/>
    <w:rsid w:val="007A1BE6"/>
    <w:rsid w:val="007B6469"/>
    <w:rsid w:val="007C762C"/>
    <w:rsid w:val="007D1747"/>
    <w:rsid w:val="007E3939"/>
    <w:rsid w:val="007E60EC"/>
    <w:rsid w:val="007F5EB5"/>
    <w:rsid w:val="007F74DB"/>
    <w:rsid w:val="00811AEC"/>
    <w:rsid w:val="00811F55"/>
    <w:rsid w:val="00816DD7"/>
    <w:rsid w:val="00830A4A"/>
    <w:rsid w:val="00850945"/>
    <w:rsid w:val="0085441D"/>
    <w:rsid w:val="00873345"/>
    <w:rsid w:val="0087380F"/>
    <w:rsid w:val="00876B0C"/>
    <w:rsid w:val="008B6168"/>
    <w:rsid w:val="008C5C26"/>
    <w:rsid w:val="008E25C1"/>
    <w:rsid w:val="008E27FE"/>
    <w:rsid w:val="008E4585"/>
    <w:rsid w:val="008F0A26"/>
    <w:rsid w:val="008F3522"/>
    <w:rsid w:val="009043B9"/>
    <w:rsid w:val="009434B6"/>
    <w:rsid w:val="009952B4"/>
    <w:rsid w:val="009957A1"/>
    <w:rsid w:val="009A179E"/>
    <w:rsid w:val="009C2D31"/>
    <w:rsid w:val="009C6B43"/>
    <w:rsid w:val="009F3648"/>
    <w:rsid w:val="00A034B4"/>
    <w:rsid w:val="00A13DB1"/>
    <w:rsid w:val="00A24D09"/>
    <w:rsid w:val="00A6283E"/>
    <w:rsid w:val="00A65DC5"/>
    <w:rsid w:val="00A70957"/>
    <w:rsid w:val="00A74A04"/>
    <w:rsid w:val="00A82112"/>
    <w:rsid w:val="00A836E4"/>
    <w:rsid w:val="00A83EE9"/>
    <w:rsid w:val="00A84565"/>
    <w:rsid w:val="00A84D05"/>
    <w:rsid w:val="00A9403D"/>
    <w:rsid w:val="00A95183"/>
    <w:rsid w:val="00AB057C"/>
    <w:rsid w:val="00AB32BE"/>
    <w:rsid w:val="00AC0EFA"/>
    <w:rsid w:val="00AC2879"/>
    <w:rsid w:val="00AC29F6"/>
    <w:rsid w:val="00AC71F6"/>
    <w:rsid w:val="00AE3AB4"/>
    <w:rsid w:val="00AE3C9D"/>
    <w:rsid w:val="00B06083"/>
    <w:rsid w:val="00B118C8"/>
    <w:rsid w:val="00B203B4"/>
    <w:rsid w:val="00B20F4C"/>
    <w:rsid w:val="00B218F2"/>
    <w:rsid w:val="00B265C0"/>
    <w:rsid w:val="00B36C17"/>
    <w:rsid w:val="00B36E4F"/>
    <w:rsid w:val="00B40FDB"/>
    <w:rsid w:val="00B53440"/>
    <w:rsid w:val="00B64458"/>
    <w:rsid w:val="00B76EDD"/>
    <w:rsid w:val="00B956E6"/>
    <w:rsid w:val="00BA28E6"/>
    <w:rsid w:val="00BA6061"/>
    <w:rsid w:val="00BB30E4"/>
    <w:rsid w:val="00BB7624"/>
    <w:rsid w:val="00BC4CF6"/>
    <w:rsid w:val="00BC7F8A"/>
    <w:rsid w:val="00BD1C23"/>
    <w:rsid w:val="00BD7B69"/>
    <w:rsid w:val="00C17BC6"/>
    <w:rsid w:val="00C2355C"/>
    <w:rsid w:val="00C41FD7"/>
    <w:rsid w:val="00C425B2"/>
    <w:rsid w:val="00C46155"/>
    <w:rsid w:val="00C80058"/>
    <w:rsid w:val="00C80BB6"/>
    <w:rsid w:val="00C83081"/>
    <w:rsid w:val="00C931C9"/>
    <w:rsid w:val="00CA1821"/>
    <w:rsid w:val="00CA41E6"/>
    <w:rsid w:val="00CB1F12"/>
    <w:rsid w:val="00CD3CF9"/>
    <w:rsid w:val="00CD4C12"/>
    <w:rsid w:val="00CE5572"/>
    <w:rsid w:val="00CE58FE"/>
    <w:rsid w:val="00CE5EE3"/>
    <w:rsid w:val="00CF1832"/>
    <w:rsid w:val="00D06193"/>
    <w:rsid w:val="00D141C2"/>
    <w:rsid w:val="00D3611D"/>
    <w:rsid w:val="00D60A28"/>
    <w:rsid w:val="00D66BD6"/>
    <w:rsid w:val="00D770E1"/>
    <w:rsid w:val="00D83E11"/>
    <w:rsid w:val="00D9117B"/>
    <w:rsid w:val="00DA64A1"/>
    <w:rsid w:val="00DB799B"/>
    <w:rsid w:val="00DC65CB"/>
    <w:rsid w:val="00DD0B2B"/>
    <w:rsid w:val="00DD5225"/>
    <w:rsid w:val="00DE45F0"/>
    <w:rsid w:val="00DE7A18"/>
    <w:rsid w:val="00DF0A58"/>
    <w:rsid w:val="00E02FC1"/>
    <w:rsid w:val="00E16CB2"/>
    <w:rsid w:val="00E2498C"/>
    <w:rsid w:val="00E44287"/>
    <w:rsid w:val="00E54C76"/>
    <w:rsid w:val="00E55956"/>
    <w:rsid w:val="00E63B9C"/>
    <w:rsid w:val="00E71D6E"/>
    <w:rsid w:val="00E819EF"/>
    <w:rsid w:val="00E830BA"/>
    <w:rsid w:val="00E831EB"/>
    <w:rsid w:val="00E914A0"/>
    <w:rsid w:val="00EA03AF"/>
    <w:rsid w:val="00EA4258"/>
    <w:rsid w:val="00EA4A09"/>
    <w:rsid w:val="00EB2FFB"/>
    <w:rsid w:val="00EB3D8C"/>
    <w:rsid w:val="00EC6233"/>
    <w:rsid w:val="00EC7C2A"/>
    <w:rsid w:val="00ED69C4"/>
    <w:rsid w:val="00EF42BB"/>
    <w:rsid w:val="00F10C8D"/>
    <w:rsid w:val="00F124EE"/>
    <w:rsid w:val="00F16E77"/>
    <w:rsid w:val="00F21419"/>
    <w:rsid w:val="00F2219B"/>
    <w:rsid w:val="00F26443"/>
    <w:rsid w:val="00F303BF"/>
    <w:rsid w:val="00F35E63"/>
    <w:rsid w:val="00F409D0"/>
    <w:rsid w:val="00F51739"/>
    <w:rsid w:val="00F520E5"/>
    <w:rsid w:val="00F66485"/>
    <w:rsid w:val="00F80BDA"/>
    <w:rsid w:val="00F8302D"/>
    <w:rsid w:val="00F9439F"/>
    <w:rsid w:val="00FA00AF"/>
    <w:rsid w:val="00FA02DE"/>
    <w:rsid w:val="00FA0BD3"/>
    <w:rsid w:val="00FA393E"/>
    <w:rsid w:val="00FC2758"/>
    <w:rsid w:val="00FC34D2"/>
    <w:rsid w:val="00FD0DBA"/>
    <w:rsid w:val="00FD0E87"/>
    <w:rsid w:val="00FD6E4C"/>
    <w:rsid w:val="00FE230B"/>
    <w:rsid w:val="00FE7D21"/>
    <w:rsid w:val="00FF0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2DE76F"/>
  <w15:docId w15:val="{C4DC5186-3326-4CAC-A1D6-F8AB8EB0D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3AF"/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Textsenseformat">
    <w:name w:val="Plain Text"/>
    <w:basedOn w:val="Normal"/>
    <w:link w:val="TextsenseformatCar"/>
    <w:uiPriority w:val="99"/>
    <w:unhideWhenUsed/>
    <w:rsid w:val="0067033E"/>
    <w:rPr>
      <w:rFonts w:ascii="Consolas" w:hAnsi="Consolas"/>
      <w:sz w:val="21"/>
      <w:szCs w:val="21"/>
    </w:rPr>
  </w:style>
  <w:style w:type="character" w:customStyle="1" w:styleId="TextsenseformatCar">
    <w:name w:val="Text sense format Car"/>
    <w:basedOn w:val="Lletraperdefectedelpargraf"/>
    <w:link w:val="Textsenseformat"/>
    <w:uiPriority w:val="99"/>
    <w:rsid w:val="0067033E"/>
    <w:rPr>
      <w:rFonts w:ascii="Consolas" w:hAnsi="Consolas"/>
      <w:sz w:val="21"/>
      <w:szCs w:val="21"/>
    </w:rPr>
  </w:style>
  <w:style w:type="paragraph" w:styleId="HTMLambformatprevi">
    <w:name w:val="HTML Preformatted"/>
    <w:basedOn w:val="Normal"/>
    <w:link w:val="HTMLambformatpreviCar"/>
    <w:uiPriority w:val="99"/>
    <w:unhideWhenUsed/>
    <w:rsid w:val="00B644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ca-ES"/>
    </w:rPr>
  </w:style>
  <w:style w:type="character" w:customStyle="1" w:styleId="HTMLambformatpreviCar">
    <w:name w:val="HTML amb format previ Car"/>
    <w:basedOn w:val="Lletraperdefectedelpargraf"/>
    <w:link w:val="HTMLambformatprevi"/>
    <w:uiPriority w:val="99"/>
    <w:rsid w:val="00B64458"/>
    <w:rPr>
      <w:rFonts w:ascii="Courier New" w:eastAsia="Times New Roman" w:hAnsi="Courier New" w:cs="Courier New"/>
      <w:sz w:val="20"/>
      <w:szCs w:val="20"/>
      <w:lang w:eastAsia="ca-ES"/>
    </w:rPr>
  </w:style>
  <w:style w:type="character" w:customStyle="1" w:styleId="orf">
    <w:name w:val="orf"/>
    <w:basedOn w:val="Lletraperdefectedelpargraf"/>
    <w:rsid w:val="0027702F"/>
  </w:style>
  <w:style w:type="paragraph" w:styleId="Pargrafdellista">
    <w:name w:val="List Paragraph"/>
    <w:basedOn w:val="Normal"/>
    <w:uiPriority w:val="34"/>
    <w:qFormat/>
    <w:rsid w:val="003D095B"/>
    <w:pPr>
      <w:ind w:left="720"/>
      <w:contextualSpacing/>
    </w:pPr>
  </w:style>
  <w:style w:type="character" w:customStyle="1" w:styleId="feature">
    <w:name w:val="feature"/>
    <w:basedOn w:val="Lletraperdefectedelpargraf"/>
    <w:rsid w:val="00175EB2"/>
  </w:style>
  <w:style w:type="character" w:customStyle="1" w:styleId="named-content">
    <w:name w:val="named-content"/>
    <w:basedOn w:val="Lletraperdefectedelpargraf"/>
    <w:rsid w:val="00C931C9"/>
  </w:style>
  <w:style w:type="character" w:styleId="Enlla">
    <w:name w:val="Hyperlink"/>
    <w:basedOn w:val="Lletraperdefectedelpargraf"/>
    <w:uiPriority w:val="99"/>
    <w:unhideWhenUsed/>
    <w:rsid w:val="007914B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6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9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1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4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8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6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7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2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2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1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3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4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3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5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8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0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6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8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0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1761</Words>
  <Characters>10043</Characters>
  <Application>Microsoft Office Word</Application>
  <DocSecurity>0</DocSecurity>
  <Lines>83</Lines>
  <Paragraphs>2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vicient</dc:creator>
  <cp:lastModifiedBy>Carlos Vicient Sánchez</cp:lastModifiedBy>
  <cp:revision>9</cp:revision>
  <dcterms:created xsi:type="dcterms:W3CDTF">2022-12-14T18:05:00Z</dcterms:created>
  <dcterms:modified xsi:type="dcterms:W3CDTF">2025-01-20T10:44:00Z</dcterms:modified>
</cp:coreProperties>
</file>